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D1F631" w14:textId="309E8F85" w:rsidR="0020198B" w:rsidRPr="0020198B" w:rsidRDefault="0020198B" w:rsidP="0020198B">
      <w:pPr>
        <w:pStyle w:val="p1"/>
        <w:jc w:val="center"/>
        <w:rPr>
          <w:rFonts w:ascii="Times New Roman" w:hAnsi="Times New Roman"/>
          <w:sz w:val="24"/>
          <w:szCs w:val="24"/>
          <w:lang w:val="en-GB"/>
        </w:rPr>
      </w:pPr>
      <w:r w:rsidRPr="0020198B">
        <w:rPr>
          <w:rFonts w:ascii="Times New Roman" w:hAnsi="Times New Roman"/>
          <w:b/>
          <w:bCs/>
          <w:sz w:val="24"/>
          <w:szCs w:val="24"/>
          <w:lang w:val="en-GB"/>
        </w:rPr>
        <w:t>Supplementary appendix</w:t>
      </w:r>
    </w:p>
    <w:p w14:paraId="0B290FB6" w14:textId="70DE9F13" w:rsidR="00100E60" w:rsidRDefault="00100E60" w:rsidP="00100E60">
      <w:pPr>
        <w:spacing w:after="160" w:line="278" w:lineRule="auto"/>
        <w:rPr>
          <w:lang w:val="en-US"/>
        </w:rPr>
      </w:pPr>
    </w:p>
    <w:p w14:paraId="55D21938" w14:textId="416ACD2D" w:rsidR="00F40FA2" w:rsidRPr="004F212F" w:rsidRDefault="00F84F70">
      <w:pPr>
        <w:pStyle w:val="TM1"/>
        <w:tabs>
          <w:tab w:val="right" w:leader="underscore" w:pos="9062"/>
        </w:tabs>
        <w:rPr>
          <w:rFonts w:ascii="Times New Roman" w:eastAsiaTheme="minorEastAsia" w:hAnsi="Times New Roman"/>
          <w:b w:val="0"/>
          <w:bCs w:val="0"/>
          <w:i w:val="0"/>
          <w:iCs w:val="0"/>
          <w:noProof/>
          <w:kern w:val="2"/>
          <w14:ligatures w14:val="standardContextual"/>
        </w:rPr>
      </w:pPr>
      <w:r w:rsidRPr="004F212F">
        <w:rPr>
          <w:rFonts w:ascii="Times New Roman" w:hAnsi="Times New Roman"/>
          <w:lang w:val="en-US"/>
        </w:rPr>
        <w:fldChar w:fldCharType="begin"/>
      </w:r>
      <w:r w:rsidRPr="004F212F">
        <w:rPr>
          <w:rFonts w:ascii="Times New Roman" w:hAnsi="Times New Roman"/>
          <w:lang w:val="en-US"/>
        </w:rPr>
        <w:instrText xml:space="preserve"> TOC \o "1-1" \h \z \u </w:instrText>
      </w:r>
      <w:r w:rsidRPr="004F212F">
        <w:rPr>
          <w:rFonts w:ascii="Times New Roman" w:hAnsi="Times New Roman"/>
          <w:lang w:val="en-US"/>
        </w:rPr>
        <w:fldChar w:fldCharType="separate"/>
      </w:r>
    </w:p>
    <w:p w14:paraId="781E591A" w14:textId="63921803" w:rsidR="00F40FA2" w:rsidRPr="004F212F" w:rsidRDefault="00F40FA2">
      <w:pPr>
        <w:pStyle w:val="TM1"/>
        <w:tabs>
          <w:tab w:val="right" w:leader="underscore" w:pos="9062"/>
        </w:tabs>
        <w:rPr>
          <w:rFonts w:ascii="Times New Roman" w:eastAsiaTheme="minorEastAsia" w:hAnsi="Times New Roman"/>
          <w:b w:val="0"/>
          <w:bCs w:val="0"/>
          <w:i w:val="0"/>
          <w:iCs w:val="0"/>
          <w:noProof/>
          <w:kern w:val="2"/>
          <w14:ligatures w14:val="standardContextual"/>
        </w:rPr>
      </w:pPr>
      <w:hyperlink w:anchor="_Toc220011632" w:history="1">
        <w:r w:rsidRPr="004F212F">
          <w:rPr>
            <w:rStyle w:val="Lienhypertexte"/>
            <w:rFonts w:ascii="Times New Roman" w:hAnsi="Times New Roman"/>
            <w:noProof/>
            <w:lang w:val="en-US"/>
          </w:rPr>
          <w:t>Table S</w:t>
        </w:r>
        <w:r w:rsidR="00A50003" w:rsidRPr="004F212F">
          <w:rPr>
            <w:rStyle w:val="Lienhypertexte"/>
            <w:rFonts w:ascii="Times New Roman" w:hAnsi="Times New Roman"/>
            <w:noProof/>
            <w:lang w:val="en-US"/>
          </w:rPr>
          <w:t>1</w:t>
        </w:r>
        <w:r w:rsidRPr="004F212F">
          <w:rPr>
            <w:rStyle w:val="Lienhypertexte"/>
            <w:rFonts w:ascii="Times New Roman" w:hAnsi="Times New Roman"/>
            <w:noProof/>
            <w:lang w:val="en-US"/>
          </w:rPr>
          <w:t>. Results from a sensitivity analysis concerning the MADRS using a constrained longitudinal model with a unstructured variance covariance matrix.</w:t>
        </w:r>
        <w:r w:rsidRPr="004F212F">
          <w:rPr>
            <w:rFonts w:ascii="Times New Roman" w:hAnsi="Times New Roman"/>
            <w:noProof/>
            <w:webHidden/>
          </w:rPr>
          <w:tab/>
        </w:r>
        <w:r w:rsidRPr="004F212F">
          <w:rPr>
            <w:rFonts w:ascii="Times New Roman" w:hAnsi="Times New Roman"/>
            <w:noProof/>
            <w:webHidden/>
          </w:rPr>
          <w:fldChar w:fldCharType="begin"/>
        </w:r>
        <w:r w:rsidRPr="004F212F">
          <w:rPr>
            <w:rFonts w:ascii="Times New Roman" w:hAnsi="Times New Roman"/>
            <w:noProof/>
            <w:webHidden/>
          </w:rPr>
          <w:instrText xml:space="preserve"> PAGEREF _Toc220011632 \h </w:instrText>
        </w:r>
        <w:r w:rsidRPr="004F212F">
          <w:rPr>
            <w:rFonts w:ascii="Times New Roman" w:hAnsi="Times New Roman"/>
            <w:noProof/>
            <w:webHidden/>
          </w:rPr>
        </w:r>
        <w:r w:rsidRPr="004F212F">
          <w:rPr>
            <w:rFonts w:ascii="Times New Roman" w:hAnsi="Times New Roman"/>
            <w:noProof/>
            <w:webHidden/>
          </w:rPr>
          <w:fldChar w:fldCharType="separate"/>
        </w:r>
        <w:r w:rsidRPr="004F212F">
          <w:rPr>
            <w:rFonts w:ascii="Times New Roman" w:hAnsi="Times New Roman"/>
            <w:noProof/>
            <w:webHidden/>
          </w:rPr>
          <w:t>2</w:t>
        </w:r>
        <w:r w:rsidRPr="004F212F">
          <w:rPr>
            <w:rFonts w:ascii="Times New Roman" w:hAnsi="Times New Roman"/>
            <w:noProof/>
            <w:webHidden/>
          </w:rPr>
          <w:fldChar w:fldCharType="end"/>
        </w:r>
      </w:hyperlink>
    </w:p>
    <w:p w14:paraId="3F4D24FE" w14:textId="232D994C" w:rsidR="00F40FA2" w:rsidRPr="004F212F" w:rsidRDefault="00F40FA2">
      <w:pPr>
        <w:pStyle w:val="TM1"/>
        <w:tabs>
          <w:tab w:val="right" w:leader="underscore" w:pos="9062"/>
        </w:tabs>
        <w:rPr>
          <w:rFonts w:ascii="Times New Roman" w:eastAsiaTheme="minorEastAsia" w:hAnsi="Times New Roman"/>
          <w:b w:val="0"/>
          <w:bCs w:val="0"/>
          <w:i w:val="0"/>
          <w:iCs w:val="0"/>
          <w:noProof/>
          <w:kern w:val="2"/>
          <w14:ligatures w14:val="standardContextual"/>
        </w:rPr>
      </w:pPr>
      <w:hyperlink w:anchor="_Toc220011633" w:history="1">
        <w:r w:rsidRPr="004F212F">
          <w:rPr>
            <w:rStyle w:val="Lienhypertexte"/>
            <w:rFonts w:ascii="Times New Roman" w:hAnsi="Times New Roman"/>
            <w:noProof/>
            <w:lang w:val="en-US"/>
          </w:rPr>
          <w:t>Table S2. Results of the analysis of the secondary outcomes</w:t>
        </w:r>
        <w:r w:rsidRPr="004F212F">
          <w:rPr>
            <w:rFonts w:ascii="Times New Roman" w:hAnsi="Times New Roman"/>
            <w:noProof/>
            <w:webHidden/>
          </w:rPr>
          <w:tab/>
        </w:r>
        <w:r w:rsidRPr="004F212F">
          <w:rPr>
            <w:rFonts w:ascii="Times New Roman" w:hAnsi="Times New Roman"/>
            <w:noProof/>
            <w:webHidden/>
          </w:rPr>
          <w:fldChar w:fldCharType="begin"/>
        </w:r>
        <w:r w:rsidRPr="004F212F">
          <w:rPr>
            <w:rFonts w:ascii="Times New Roman" w:hAnsi="Times New Roman"/>
            <w:noProof/>
            <w:webHidden/>
          </w:rPr>
          <w:instrText xml:space="preserve"> PAGEREF _Toc220011633 \h </w:instrText>
        </w:r>
        <w:r w:rsidRPr="004F212F">
          <w:rPr>
            <w:rFonts w:ascii="Times New Roman" w:hAnsi="Times New Roman"/>
            <w:noProof/>
            <w:webHidden/>
          </w:rPr>
        </w:r>
        <w:r w:rsidRPr="004F212F">
          <w:rPr>
            <w:rFonts w:ascii="Times New Roman" w:hAnsi="Times New Roman"/>
            <w:noProof/>
            <w:webHidden/>
          </w:rPr>
          <w:fldChar w:fldCharType="separate"/>
        </w:r>
        <w:r w:rsidRPr="004F212F">
          <w:rPr>
            <w:rFonts w:ascii="Times New Roman" w:hAnsi="Times New Roman"/>
            <w:noProof/>
            <w:webHidden/>
          </w:rPr>
          <w:t>3</w:t>
        </w:r>
        <w:r w:rsidRPr="004F212F">
          <w:rPr>
            <w:rFonts w:ascii="Times New Roman" w:hAnsi="Times New Roman"/>
            <w:noProof/>
            <w:webHidden/>
          </w:rPr>
          <w:fldChar w:fldCharType="end"/>
        </w:r>
      </w:hyperlink>
    </w:p>
    <w:p w14:paraId="0D910981" w14:textId="75EE3A4F" w:rsidR="00F40FA2" w:rsidRPr="004F212F" w:rsidRDefault="00F40FA2">
      <w:pPr>
        <w:pStyle w:val="TM1"/>
        <w:tabs>
          <w:tab w:val="right" w:leader="underscore" w:pos="9062"/>
        </w:tabs>
        <w:rPr>
          <w:rFonts w:ascii="Times New Roman" w:eastAsiaTheme="minorEastAsia" w:hAnsi="Times New Roman"/>
          <w:b w:val="0"/>
          <w:bCs w:val="0"/>
          <w:i w:val="0"/>
          <w:iCs w:val="0"/>
          <w:noProof/>
          <w:kern w:val="2"/>
          <w14:ligatures w14:val="standardContextual"/>
        </w:rPr>
      </w:pPr>
      <w:hyperlink w:anchor="_Toc220011634" w:history="1">
        <w:r w:rsidRPr="004F212F">
          <w:rPr>
            <w:rStyle w:val="Lienhypertexte"/>
            <w:rFonts w:ascii="Times New Roman" w:hAnsi="Times New Roman"/>
            <w:noProof/>
            <w:lang w:val="en-US"/>
          </w:rPr>
          <w:t>Table S3. Results of the analysis of the scales used for the assessment of psychiatric adverse events.</w:t>
        </w:r>
        <w:r w:rsidRPr="004F212F">
          <w:rPr>
            <w:rFonts w:ascii="Times New Roman" w:hAnsi="Times New Roman"/>
            <w:noProof/>
            <w:webHidden/>
          </w:rPr>
          <w:tab/>
        </w:r>
        <w:r w:rsidRPr="004F212F">
          <w:rPr>
            <w:rFonts w:ascii="Times New Roman" w:hAnsi="Times New Roman"/>
            <w:noProof/>
            <w:webHidden/>
          </w:rPr>
          <w:fldChar w:fldCharType="begin"/>
        </w:r>
        <w:r w:rsidRPr="004F212F">
          <w:rPr>
            <w:rFonts w:ascii="Times New Roman" w:hAnsi="Times New Roman"/>
            <w:noProof/>
            <w:webHidden/>
          </w:rPr>
          <w:instrText xml:space="preserve"> PAGEREF _Toc220011634 \h </w:instrText>
        </w:r>
        <w:r w:rsidRPr="004F212F">
          <w:rPr>
            <w:rFonts w:ascii="Times New Roman" w:hAnsi="Times New Roman"/>
            <w:noProof/>
            <w:webHidden/>
          </w:rPr>
        </w:r>
        <w:r w:rsidRPr="004F212F">
          <w:rPr>
            <w:rFonts w:ascii="Times New Roman" w:hAnsi="Times New Roman"/>
            <w:noProof/>
            <w:webHidden/>
          </w:rPr>
          <w:fldChar w:fldCharType="separate"/>
        </w:r>
        <w:r w:rsidRPr="004F212F">
          <w:rPr>
            <w:rFonts w:ascii="Times New Roman" w:hAnsi="Times New Roman"/>
            <w:noProof/>
            <w:webHidden/>
          </w:rPr>
          <w:t>5</w:t>
        </w:r>
        <w:r w:rsidRPr="004F212F">
          <w:rPr>
            <w:rFonts w:ascii="Times New Roman" w:hAnsi="Times New Roman"/>
            <w:noProof/>
            <w:webHidden/>
          </w:rPr>
          <w:fldChar w:fldCharType="end"/>
        </w:r>
      </w:hyperlink>
    </w:p>
    <w:p w14:paraId="10265C8D" w14:textId="5F1C3704" w:rsidR="00F40FA2" w:rsidRPr="004F212F" w:rsidRDefault="00F40FA2">
      <w:pPr>
        <w:pStyle w:val="TM1"/>
        <w:tabs>
          <w:tab w:val="right" w:leader="underscore" w:pos="9062"/>
        </w:tabs>
        <w:rPr>
          <w:rFonts w:ascii="Times New Roman" w:eastAsiaTheme="minorEastAsia" w:hAnsi="Times New Roman"/>
          <w:b w:val="0"/>
          <w:bCs w:val="0"/>
          <w:i w:val="0"/>
          <w:iCs w:val="0"/>
          <w:noProof/>
          <w:kern w:val="2"/>
          <w14:ligatures w14:val="standardContextual"/>
        </w:rPr>
      </w:pPr>
      <w:hyperlink w:anchor="_Toc220011635" w:history="1">
        <w:r w:rsidRPr="004F212F">
          <w:rPr>
            <w:rStyle w:val="Lienhypertexte"/>
            <w:rFonts w:ascii="Times New Roman" w:hAnsi="Times New Roman"/>
            <w:noProof/>
            <w:lang w:val="en-US"/>
          </w:rPr>
          <w:t>Table S4. Results of the Clinical Global Impression Improvement scale scores.</w:t>
        </w:r>
        <w:r w:rsidRPr="004F212F">
          <w:rPr>
            <w:rFonts w:ascii="Times New Roman" w:hAnsi="Times New Roman"/>
            <w:noProof/>
            <w:webHidden/>
          </w:rPr>
          <w:tab/>
        </w:r>
        <w:r w:rsidRPr="004F212F">
          <w:rPr>
            <w:rFonts w:ascii="Times New Roman" w:hAnsi="Times New Roman"/>
            <w:noProof/>
            <w:webHidden/>
          </w:rPr>
          <w:fldChar w:fldCharType="begin"/>
        </w:r>
        <w:r w:rsidRPr="004F212F">
          <w:rPr>
            <w:rFonts w:ascii="Times New Roman" w:hAnsi="Times New Roman"/>
            <w:noProof/>
            <w:webHidden/>
          </w:rPr>
          <w:instrText xml:space="preserve"> PAGEREF _Toc220011635 \h </w:instrText>
        </w:r>
        <w:r w:rsidRPr="004F212F">
          <w:rPr>
            <w:rFonts w:ascii="Times New Roman" w:hAnsi="Times New Roman"/>
            <w:noProof/>
            <w:webHidden/>
          </w:rPr>
        </w:r>
        <w:r w:rsidRPr="004F212F">
          <w:rPr>
            <w:rFonts w:ascii="Times New Roman" w:hAnsi="Times New Roman"/>
            <w:noProof/>
            <w:webHidden/>
          </w:rPr>
          <w:fldChar w:fldCharType="separate"/>
        </w:r>
        <w:r w:rsidRPr="004F212F">
          <w:rPr>
            <w:rFonts w:ascii="Times New Roman" w:hAnsi="Times New Roman"/>
            <w:noProof/>
            <w:webHidden/>
          </w:rPr>
          <w:t>7</w:t>
        </w:r>
        <w:r w:rsidRPr="004F212F">
          <w:rPr>
            <w:rFonts w:ascii="Times New Roman" w:hAnsi="Times New Roman"/>
            <w:noProof/>
            <w:webHidden/>
          </w:rPr>
          <w:fldChar w:fldCharType="end"/>
        </w:r>
      </w:hyperlink>
    </w:p>
    <w:p w14:paraId="48422E06" w14:textId="6D382B9D" w:rsidR="00100E60" w:rsidRPr="004F212F" w:rsidRDefault="00F84F70" w:rsidP="0020198B">
      <w:pPr>
        <w:spacing w:after="160" w:line="278" w:lineRule="auto"/>
        <w:rPr>
          <w:lang w:val="en-US"/>
        </w:rPr>
      </w:pPr>
      <w:r w:rsidRPr="004F212F">
        <w:rPr>
          <w:lang w:val="en-US"/>
        </w:rPr>
        <w:fldChar w:fldCharType="end"/>
      </w:r>
      <w:r w:rsidR="00100E60" w:rsidRPr="004F212F">
        <w:rPr>
          <w:lang w:val="en-US"/>
        </w:rPr>
        <w:br w:type="page"/>
      </w:r>
    </w:p>
    <w:p w14:paraId="49DBD419" w14:textId="77777777" w:rsidR="00100E60" w:rsidRPr="004F212F" w:rsidRDefault="00100E60" w:rsidP="00100E60">
      <w:pPr>
        <w:spacing w:line="360" w:lineRule="auto"/>
        <w:jc w:val="both"/>
        <w:rPr>
          <w:lang w:val="en-US"/>
        </w:rPr>
      </w:pPr>
    </w:p>
    <w:p w14:paraId="2615396E" w14:textId="77777777" w:rsidR="00CB3BD6" w:rsidRPr="004F212F" w:rsidRDefault="00CB3BD6" w:rsidP="00100E60">
      <w:pPr>
        <w:spacing w:line="360" w:lineRule="auto"/>
        <w:jc w:val="both"/>
        <w:rPr>
          <w:lang w:val="en-US"/>
        </w:rPr>
      </w:pPr>
    </w:p>
    <w:tbl>
      <w:tblPr>
        <w:tblW w:w="91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70"/>
        <w:gridCol w:w="1561"/>
        <w:gridCol w:w="1990"/>
        <w:gridCol w:w="1319"/>
      </w:tblGrid>
      <w:tr w:rsidR="00CB3BD6" w:rsidRPr="004F212F" w14:paraId="1B718C8D" w14:textId="77777777" w:rsidTr="00CB3BD6">
        <w:trPr>
          <w:trHeight w:val="799"/>
        </w:trPr>
        <w:tc>
          <w:tcPr>
            <w:tcW w:w="9140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4F160959" w14:textId="10217A2B" w:rsidR="00CB3BD6" w:rsidRPr="004F212F" w:rsidRDefault="00CB3BD6" w:rsidP="003A7481">
            <w:pPr>
              <w:pStyle w:val="Titre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0" w:name="_Toc220011632"/>
            <w:r w:rsidRPr="004F21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able S</w:t>
            </w:r>
            <w:r w:rsidR="003A7481" w:rsidRPr="004F21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4F21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. </w:t>
            </w:r>
            <w:r w:rsidRPr="004F21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sults from a sensitivity analysis concerning the MADRS using a constrained longitudinal model with </w:t>
            </w:r>
            <w:proofErr w:type="gramStart"/>
            <w:r w:rsidRPr="004F21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  <w:r w:rsidRPr="004F21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unstructured variance covariance matrix.</w:t>
            </w:r>
            <w:bookmarkEnd w:id="0"/>
            <w:r w:rsidRPr="004F21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</w:p>
        </w:tc>
      </w:tr>
      <w:tr w:rsidR="00CB3BD6" w:rsidRPr="004F212F" w14:paraId="1241B371" w14:textId="77777777" w:rsidTr="00CB3BD6">
        <w:trPr>
          <w:trHeight w:val="319"/>
        </w:trPr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29C24E" w14:textId="77777777" w:rsidR="00CB3BD6" w:rsidRPr="004F212F" w:rsidRDefault="00CB3BD6" w:rsidP="00CB3BD6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b/>
                <w:bCs/>
                <w:color w:val="000000"/>
                <w:sz w:val="20"/>
                <w:szCs w:val="20"/>
                <w:lang w:val="en-US"/>
              </w:rPr>
              <w:t>Effect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10164F" w14:textId="77777777" w:rsidR="00CB3BD6" w:rsidRPr="004F212F" w:rsidRDefault="00CB3BD6" w:rsidP="00CB3BD6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b/>
                <w:bCs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34A4CD" w14:textId="77777777" w:rsidR="00CB3BD6" w:rsidRPr="004F212F" w:rsidRDefault="00CB3BD6" w:rsidP="00CB3BD6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A3069F" w14:textId="77777777" w:rsidR="00CB3BD6" w:rsidRPr="004F212F" w:rsidRDefault="00CB3BD6" w:rsidP="00CB3BD6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CB3BD6" w:rsidRPr="004F212F" w14:paraId="566FAE9D" w14:textId="77777777" w:rsidTr="00CB3BD6">
        <w:trPr>
          <w:trHeight w:val="319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DB9EF" w14:textId="77777777" w:rsidR="00CB3BD6" w:rsidRPr="004F212F" w:rsidRDefault="00CB3BD6" w:rsidP="00CB3BD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iCs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2F565" w14:textId="77777777" w:rsidR="00CB3BD6" w:rsidRPr="004F212F" w:rsidRDefault="00CB3BD6" w:rsidP="00CB3B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30.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CE8FF" w14:textId="77777777" w:rsidR="00CB3BD6" w:rsidRPr="004F212F" w:rsidRDefault="00CB3BD6" w:rsidP="00CB3B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[29.2; 32.4]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37F83" w14:textId="77777777" w:rsidR="00CB3BD6" w:rsidRPr="004F212F" w:rsidRDefault="00CB3BD6" w:rsidP="00CB3BD6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CB3BD6" w:rsidRPr="004F212F" w14:paraId="0E16E819" w14:textId="77777777" w:rsidTr="00CB3BD6">
        <w:trPr>
          <w:trHeight w:val="319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A97B4" w14:textId="77777777" w:rsidR="00CB3BD6" w:rsidRPr="004F212F" w:rsidRDefault="00CB3BD6" w:rsidP="00CB3BD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iCs/>
                <w:color w:val="000000"/>
                <w:sz w:val="20"/>
                <w:szCs w:val="20"/>
                <w:lang w:val="en-US"/>
              </w:rPr>
              <w:t>Time effec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A7FA1" w14:textId="77777777" w:rsidR="00CB3BD6" w:rsidRPr="004F212F" w:rsidRDefault="00CB3BD6" w:rsidP="00CB3B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EEF8C" w14:textId="77777777" w:rsidR="00CB3BD6" w:rsidRPr="004F212F" w:rsidRDefault="00CB3BD6" w:rsidP="00CB3B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8A036" w14:textId="77777777" w:rsidR="00CB3BD6" w:rsidRPr="004F212F" w:rsidRDefault="00CB3BD6" w:rsidP="00CB3B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B3BD6" w:rsidRPr="004F212F" w14:paraId="4F8EC5F7" w14:textId="77777777" w:rsidTr="00CB3BD6">
        <w:trPr>
          <w:trHeight w:val="319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2CE91" w14:textId="77777777" w:rsidR="00CB3BD6" w:rsidRPr="004F212F" w:rsidRDefault="00CB3BD6" w:rsidP="00CB3BD6">
            <w:pPr>
              <w:ind w:firstLineChars="200" w:firstLine="400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iCs/>
                <w:color w:val="000000"/>
                <w:sz w:val="20"/>
                <w:szCs w:val="20"/>
                <w:lang w:val="en-US"/>
              </w:rPr>
              <w:t>2 hour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B4F17" w14:textId="77777777" w:rsidR="00CB3BD6" w:rsidRPr="004F212F" w:rsidRDefault="00CB3BD6" w:rsidP="00CB3B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-3.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60AF5" w14:textId="77777777" w:rsidR="00CB3BD6" w:rsidRPr="004F212F" w:rsidRDefault="00CB3BD6" w:rsidP="00CB3B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[-5; -1.6]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F3E87" w14:textId="77777777" w:rsidR="00CB3BD6" w:rsidRPr="004F212F" w:rsidRDefault="00CB3BD6" w:rsidP="00CB3BD6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CB3BD6" w:rsidRPr="004F212F" w14:paraId="036B9770" w14:textId="77777777" w:rsidTr="00CB3BD6">
        <w:trPr>
          <w:trHeight w:val="319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D776A" w14:textId="77777777" w:rsidR="00CB3BD6" w:rsidRPr="004F212F" w:rsidRDefault="00CB3BD6" w:rsidP="00CB3BD6">
            <w:pPr>
              <w:ind w:firstLineChars="200" w:firstLine="400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iCs/>
                <w:color w:val="000000"/>
                <w:sz w:val="20"/>
                <w:szCs w:val="20"/>
                <w:lang w:val="en-US"/>
              </w:rPr>
              <w:t>24 hour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AD973" w14:textId="77777777" w:rsidR="00CB3BD6" w:rsidRPr="004F212F" w:rsidRDefault="00CB3BD6" w:rsidP="00CB3B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-2.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4F69A" w14:textId="77777777" w:rsidR="00CB3BD6" w:rsidRPr="004F212F" w:rsidRDefault="00CB3BD6" w:rsidP="00CB3B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[-5.2; -0.6]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56C61" w14:textId="77777777" w:rsidR="00CB3BD6" w:rsidRPr="004F212F" w:rsidRDefault="00CB3BD6" w:rsidP="00CB3BD6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b/>
                <w:bCs/>
                <w:color w:val="000000"/>
                <w:sz w:val="20"/>
                <w:szCs w:val="20"/>
                <w:lang w:val="en-US"/>
              </w:rPr>
              <w:t>0.014</w:t>
            </w:r>
          </w:p>
        </w:tc>
      </w:tr>
      <w:tr w:rsidR="00CB3BD6" w:rsidRPr="004F212F" w14:paraId="6BAA4210" w14:textId="77777777" w:rsidTr="00CB3BD6">
        <w:trPr>
          <w:trHeight w:val="319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D6121" w14:textId="77777777" w:rsidR="00CB3BD6" w:rsidRPr="004F212F" w:rsidRDefault="00CB3BD6" w:rsidP="00CB3BD6">
            <w:pPr>
              <w:ind w:firstLineChars="200" w:firstLine="400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iCs/>
                <w:color w:val="000000"/>
                <w:sz w:val="20"/>
                <w:szCs w:val="20"/>
                <w:lang w:val="en-US"/>
              </w:rPr>
              <w:t>1 week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406BB" w14:textId="77777777" w:rsidR="00CB3BD6" w:rsidRPr="004F212F" w:rsidRDefault="00CB3BD6" w:rsidP="00CB3B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-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3024F" w14:textId="77777777" w:rsidR="00CB3BD6" w:rsidRPr="004F212F" w:rsidRDefault="00CB3BD6" w:rsidP="00CB3B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[-5; -0.5]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C6A63" w14:textId="77777777" w:rsidR="00CB3BD6" w:rsidRPr="004F212F" w:rsidRDefault="00CB3BD6" w:rsidP="00CB3BD6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b/>
                <w:bCs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CB3BD6" w:rsidRPr="004F212F" w14:paraId="7EC4C981" w14:textId="77777777" w:rsidTr="00CB3BD6">
        <w:trPr>
          <w:trHeight w:val="319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54171" w14:textId="77777777" w:rsidR="00CB3BD6" w:rsidRPr="004F212F" w:rsidRDefault="00CB3BD6" w:rsidP="00CB3BD6">
            <w:pPr>
              <w:ind w:firstLineChars="200" w:firstLine="400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iCs/>
                <w:color w:val="000000"/>
                <w:sz w:val="20"/>
                <w:szCs w:val="20"/>
                <w:lang w:val="en-US"/>
              </w:rPr>
              <w:t>2 week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C7FF7" w14:textId="77777777" w:rsidR="00CB3BD6" w:rsidRPr="004F212F" w:rsidRDefault="00CB3BD6" w:rsidP="00CB3B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-3.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60091" w14:textId="77777777" w:rsidR="00CB3BD6" w:rsidRPr="004F212F" w:rsidRDefault="00CB3BD6" w:rsidP="00CB3B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[-6.2; -0.5]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0B2B5" w14:textId="77777777" w:rsidR="00CB3BD6" w:rsidRPr="004F212F" w:rsidRDefault="00CB3BD6" w:rsidP="00CB3BD6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b/>
                <w:bCs/>
                <w:color w:val="000000"/>
                <w:sz w:val="20"/>
                <w:szCs w:val="20"/>
                <w:lang w:val="en-US"/>
              </w:rPr>
              <w:t>0.021</w:t>
            </w:r>
          </w:p>
        </w:tc>
      </w:tr>
      <w:tr w:rsidR="00CB3BD6" w:rsidRPr="004F212F" w14:paraId="0EE86EF5" w14:textId="77777777" w:rsidTr="00CB3BD6">
        <w:trPr>
          <w:trHeight w:val="319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34E86" w14:textId="77777777" w:rsidR="00CB3BD6" w:rsidRPr="004F212F" w:rsidRDefault="00CB3BD6" w:rsidP="00CB3BD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Time × group interactions   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863D8" w14:textId="77777777" w:rsidR="00CB3BD6" w:rsidRPr="004F212F" w:rsidRDefault="00CB3BD6" w:rsidP="00CB3B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AFDEE" w14:textId="77777777" w:rsidR="00CB3BD6" w:rsidRPr="004F212F" w:rsidRDefault="00CB3BD6" w:rsidP="00CB3B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C7099" w14:textId="77777777" w:rsidR="00CB3BD6" w:rsidRPr="004F212F" w:rsidRDefault="00CB3BD6" w:rsidP="00CB3B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B3BD6" w:rsidRPr="004F212F" w14:paraId="048A4B91" w14:textId="77777777" w:rsidTr="00CB3BD6">
        <w:trPr>
          <w:trHeight w:val="319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56A86" w14:textId="77777777" w:rsidR="00CB3BD6" w:rsidRPr="004F212F" w:rsidRDefault="00CB3BD6" w:rsidP="00CB3BD6">
            <w:pPr>
              <w:ind w:firstLineChars="200" w:firstLine="400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iCs/>
                <w:color w:val="000000"/>
                <w:sz w:val="20"/>
                <w:szCs w:val="20"/>
                <w:lang w:val="en-US"/>
              </w:rPr>
              <w:t>2 hours × N</w:t>
            </w:r>
            <w:r w:rsidRPr="004F212F">
              <w:rPr>
                <w:i/>
                <w:i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4F212F">
              <w:rPr>
                <w:i/>
                <w:iCs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44F07" w14:textId="77777777" w:rsidR="00CB3BD6" w:rsidRPr="004F212F" w:rsidRDefault="00CB3BD6" w:rsidP="00CB3B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-2.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889CC" w14:textId="77777777" w:rsidR="00CB3BD6" w:rsidRPr="004F212F" w:rsidRDefault="00CB3BD6" w:rsidP="00CB3B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[-4.5; 0.3]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B312D" w14:textId="77777777" w:rsidR="00CB3BD6" w:rsidRPr="004F212F" w:rsidRDefault="00CB3BD6" w:rsidP="00CB3B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0.088</w:t>
            </w:r>
          </w:p>
        </w:tc>
      </w:tr>
      <w:tr w:rsidR="00CB3BD6" w:rsidRPr="004F212F" w14:paraId="71CD8070" w14:textId="77777777" w:rsidTr="00CB3BD6">
        <w:trPr>
          <w:trHeight w:val="319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1A057" w14:textId="77777777" w:rsidR="00CB3BD6" w:rsidRPr="004F212F" w:rsidRDefault="00CB3BD6" w:rsidP="00CB3BD6">
            <w:pPr>
              <w:ind w:firstLineChars="200" w:firstLine="400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iCs/>
                <w:color w:val="000000"/>
                <w:sz w:val="20"/>
                <w:szCs w:val="20"/>
                <w:lang w:val="en-US"/>
              </w:rPr>
              <w:t>24 hours × N</w:t>
            </w:r>
            <w:r w:rsidRPr="004F212F">
              <w:rPr>
                <w:i/>
                <w:i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4F212F">
              <w:rPr>
                <w:i/>
                <w:iCs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0F8F5" w14:textId="77777777" w:rsidR="00CB3BD6" w:rsidRPr="004F212F" w:rsidRDefault="00CB3BD6" w:rsidP="00CB3B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-4.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B9031" w14:textId="77777777" w:rsidR="00CB3BD6" w:rsidRPr="004F212F" w:rsidRDefault="00CB3BD6" w:rsidP="00CB3B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[-7.8; -1.3]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782B0" w14:textId="77777777" w:rsidR="00CB3BD6" w:rsidRPr="004F212F" w:rsidRDefault="00CB3BD6" w:rsidP="00CB3BD6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b/>
                <w:bCs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CB3BD6" w:rsidRPr="004F212F" w14:paraId="0EF00D64" w14:textId="77777777" w:rsidTr="00CB3BD6">
        <w:trPr>
          <w:trHeight w:val="319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5351B" w14:textId="77777777" w:rsidR="00CB3BD6" w:rsidRPr="004F212F" w:rsidRDefault="00CB3BD6" w:rsidP="00CB3BD6">
            <w:pPr>
              <w:ind w:firstLineChars="200" w:firstLine="400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1 week </w:t>
            </w:r>
            <w:proofErr w:type="gramStart"/>
            <w:r w:rsidRPr="004F212F">
              <w:rPr>
                <w:i/>
                <w:iCs/>
                <w:color w:val="000000"/>
                <w:sz w:val="20"/>
                <w:szCs w:val="20"/>
                <w:lang w:val="en-US"/>
              </w:rPr>
              <w:t>×  N</w:t>
            </w:r>
            <w:proofErr w:type="gramEnd"/>
            <w:r w:rsidRPr="004F212F">
              <w:rPr>
                <w:i/>
                <w:i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4F212F">
              <w:rPr>
                <w:i/>
                <w:iCs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346B7" w14:textId="77777777" w:rsidR="00CB3BD6" w:rsidRPr="004F212F" w:rsidRDefault="00CB3BD6" w:rsidP="00CB3B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-5.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CC8B4" w14:textId="77777777" w:rsidR="00CB3BD6" w:rsidRPr="004F212F" w:rsidRDefault="00CB3BD6" w:rsidP="00CB3B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[-9.2; -2.3]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C5C5D" w14:textId="77777777" w:rsidR="00CB3BD6" w:rsidRPr="004F212F" w:rsidRDefault="00CB3BD6" w:rsidP="00CB3BD6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0.001</w:t>
            </w:r>
          </w:p>
        </w:tc>
      </w:tr>
      <w:tr w:rsidR="00CB3BD6" w:rsidRPr="004F212F" w14:paraId="60F11EC7" w14:textId="77777777" w:rsidTr="00CB3BD6">
        <w:trPr>
          <w:trHeight w:val="319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E7FE7" w14:textId="77777777" w:rsidR="00CB3BD6" w:rsidRPr="004F212F" w:rsidRDefault="00CB3BD6" w:rsidP="00CB3BD6">
            <w:pPr>
              <w:ind w:firstLineChars="200" w:firstLine="400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iCs/>
                <w:color w:val="000000"/>
                <w:sz w:val="20"/>
                <w:szCs w:val="20"/>
                <w:lang w:val="en-US"/>
              </w:rPr>
              <w:t>2 weeks × N</w:t>
            </w:r>
            <w:r w:rsidRPr="004F212F">
              <w:rPr>
                <w:i/>
                <w:i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4F212F">
              <w:rPr>
                <w:i/>
                <w:iCs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D88A5" w14:textId="77777777" w:rsidR="00CB3BD6" w:rsidRPr="004F212F" w:rsidRDefault="00CB3BD6" w:rsidP="00CB3B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-6.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FED6F" w14:textId="77777777" w:rsidR="00CB3BD6" w:rsidRPr="004F212F" w:rsidRDefault="00CB3BD6" w:rsidP="00CB3B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[-10.1; -2.3]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48223" w14:textId="77777777" w:rsidR="00CB3BD6" w:rsidRPr="004F212F" w:rsidRDefault="00CB3BD6" w:rsidP="00CB3BD6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b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CB3BD6" w:rsidRPr="004F212F" w14:paraId="13E3121E" w14:textId="77777777" w:rsidTr="00CB3BD6">
        <w:trPr>
          <w:trHeight w:val="199"/>
        </w:trPr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69CA0" w14:textId="77777777" w:rsidR="00CB3BD6" w:rsidRPr="004F212F" w:rsidRDefault="00CB3BD6" w:rsidP="00CB3BD6">
            <w:pPr>
              <w:ind w:firstLineChars="200" w:firstLine="44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361EB" w14:textId="77777777" w:rsidR="00CB3BD6" w:rsidRPr="004F212F" w:rsidRDefault="00CB3BD6" w:rsidP="00CB3BD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04C44" w14:textId="77777777" w:rsidR="00CB3BD6" w:rsidRPr="004F212F" w:rsidRDefault="00CB3BD6" w:rsidP="00CB3BD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A82A6" w14:textId="77777777" w:rsidR="00CB3BD6" w:rsidRPr="004F212F" w:rsidRDefault="00CB3BD6" w:rsidP="00CB3BD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B3BD6" w:rsidRPr="004F212F" w14:paraId="2FE60331" w14:textId="77777777" w:rsidTr="005F0BA5">
        <w:trPr>
          <w:trHeight w:val="372"/>
        </w:trPr>
        <w:tc>
          <w:tcPr>
            <w:tcW w:w="9140" w:type="dxa"/>
            <w:gridSpan w:val="4"/>
            <w:tcBorders>
              <w:top w:val="doub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93ACD63" w14:textId="6BAC2345" w:rsidR="00CB3BD6" w:rsidRPr="005F0BA5" w:rsidRDefault="00CB3BD6" w:rsidP="005F0BA5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5F0BA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14:paraId="11648D1D" w14:textId="77777777" w:rsidR="00100E60" w:rsidRPr="004F212F" w:rsidRDefault="00100E60" w:rsidP="00100E60">
      <w:pPr>
        <w:spacing w:line="360" w:lineRule="auto"/>
        <w:jc w:val="both"/>
        <w:rPr>
          <w:lang w:val="en-US"/>
        </w:rPr>
      </w:pPr>
      <w:r w:rsidRPr="004F212F">
        <w:rPr>
          <w:lang w:val="en-US"/>
        </w:rPr>
        <w:br w:type="page"/>
      </w:r>
    </w:p>
    <w:tbl>
      <w:tblPr>
        <w:tblpPr w:leftFromText="141" w:rightFromText="141" w:horzAnchor="margin" w:tblpY="-1422"/>
        <w:tblW w:w="89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6"/>
        <w:gridCol w:w="1480"/>
        <w:gridCol w:w="1830"/>
        <w:gridCol w:w="1267"/>
      </w:tblGrid>
      <w:tr w:rsidR="00100E60" w:rsidRPr="004F212F" w14:paraId="50332D81" w14:textId="77777777" w:rsidTr="00072041">
        <w:trPr>
          <w:trHeight w:val="635"/>
        </w:trPr>
        <w:tc>
          <w:tcPr>
            <w:tcW w:w="8973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42A7BAB4" w14:textId="77777777" w:rsidR="00100E60" w:rsidRPr="004F212F" w:rsidRDefault="00100E60" w:rsidP="00F84F70">
            <w:pPr>
              <w:pStyle w:val="Titre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3597BF15" w14:textId="77777777" w:rsidR="00F84F70" w:rsidRPr="004F212F" w:rsidRDefault="00F84F70" w:rsidP="00F84F70">
            <w:pPr>
              <w:pStyle w:val="Titre1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6B2FFB70" w14:textId="39C45595" w:rsidR="00F84F70" w:rsidRPr="004F212F" w:rsidRDefault="00F84F70" w:rsidP="00F84F70">
            <w:pPr>
              <w:pStyle w:val="Titre1"/>
              <w:rPr>
                <w:color w:val="000000"/>
                <w:sz w:val="20"/>
                <w:szCs w:val="20"/>
                <w:lang w:val="en-US"/>
              </w:rPr>
            </w:pPr>
            <w:bookmarkStart w:id="1" w:name="_Toc220011633"/>
            <w:r w:rsidRPr="004F21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able S2.</w:t>
            </w:r>
            <w:r w:rsidRPr="004F21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sults of the analysis of the secondary outcomes</w:t>
            </w:r>
            <w:bookmarkEnd w:id="1"/>
          </w:p>
          <w:p w14:paraId="37B259FE" w14:textId="662C34DB" w:rsidR="00F84F70" w:rsidRPr="004F212F" w:rsidRDefault="00F84F70" w:rsidP="00F84F70">
            <w:pPr>
              <w:pStyle w:val="Titre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00E60" w:rsidRPr="004F212F" w14:paraId="0BFD43D8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658B99" w14:textId="77777777" w:rsidR="00100E60" w:rsidRPr="004F212F" w:rsidRDefault="00100E60" w:rsidP="00072041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b/>
                <w:bCs/>
                <w:color w:val="000000"/>
                <w:sz w:val="20"/>
                <w:szCs w:val="20"/>
                <w:lang w:val="en-US"/>
              </w:rPr>
              <w:t>Effec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A94F57" w14:textId="77777777" w:rsidR="00100E60" w:rsidRPr="004F212F" w:rsidRDefault="00100E60" w:rsidP="00072041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b/>
                <w:bCs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557F84" w14:textId="77777777" w:rsidR="00100E60" w:rsidRPr="004F212F" w:rsidRDefault="00100E60" w:rsidP="00072041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09CCA9" w14:textId="77777777" w:rsidR="00100E60" w:rsidRPr="004F212F" w:rsidRDefault="00100E60" w:rsidP="00072041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100E60" w:rsidRPr="004F212F" w14:paraId="0ABA90DC" w14:textId="77777777" w:rsidTr="00072041">
        <w:trPr>
          <w:trHeight w:val="315"/>
        </w:trPr>
        <w:tc>
          <w:tcPr>
            <w:tcW w:w="897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205DC9" w14:textId="77777777" w:rsidR="00100E60" w:rsidRPr="004F212F" w:rsidRDefault="00100E60" w:rsidP="00072041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iCs/>
                <w:color w:val="000000"/>
                <w:sz w:val="20"/>
                <w:szCs w:val="20"/>
                <w:lang w:val="en-US"/>
              </w:rPr>
              <w:t>Depressive symptoms (Hamilton depressive rating scale)</w:t>
            </w:r>
          </w:p>
        </w:tc>
      </w:tr>
      <w:tr w:rsidR="00100E60" w:rsidRPr="004F212F" w14:paraId="1CE810DE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3FB2D" w14:textId="77777777" w:rsidR="00100E60" w:rsidRPr="004F212F" w:rsidRDefault="00100E60" w:rsidP="00072041">
            <w:pPr>
              <w:ind w:firstLineChars="100" w:firstLine="200"/>
              <w:rPr>
                <w:i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7AA1D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20.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6004A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[17.3; 22.8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5E3FB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100E60" w:rsidRPr="004F212F" w14:paraId="42B3400E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BD1B8" w14:textId="77777777" w:rsidR="00100E60" w:rsidRPr="004F212F" w:rsidRDefault="00100E60" w:rsidP="00072041">
            <w:pPr>
              <w:ind w:firstLineChars="100" w:firstLine="200"/>
              <w:rPr>
                <w:i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color w:val="000000"/>
                <w:sz w:val="20"/>
                <w:szCs w:val="20"/>
                <w:lang w:val="en-US"/>
              </w:rPr>
              <w:t>Time effec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934BE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94002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93E2D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00E60" w:rsidRPr="004F212F" w14:paraId="1ECEB30C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D2EA7" w14:textId="77777777" w:rsidR="00100E60" w:rsidRPr="004F212F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color w:val="000000"/>
                <w:sz w:val="20"/>
                <w:szCs w:val="20"/>
                <w:lang w:val="en-US"/>
              </w:rPr>
              <w:t>2 hou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3A725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-2.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FEE44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[-4; -0.6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4668B" w14:textId="77777777" w:rsidR="00100E60" w:rsidRPr="004F212F" w:rsidRDefault="00100E60" w:rsidP="000720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b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100E60" w:rsidRPr="004F212F" w14:paraId="6A4459FB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790F2" w14:textId="77777777" w:rsidR="00100E60" w:rsidRPr="004F212F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color w:val="000000"/>
                <w:sz w:val="20"/>
                <w:szCs w:val="20"/>
                <w:lang w:val="en-US"/>
              </w:rPr>
              <w:t>24 hou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09FF4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-1.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54037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[-3.4; -0.1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D391A" w14:textId="77777777" w:rsidR="00100E60" w:rsidRPr="004F212F" w:rsidRDefault="00100E60" w:rsidP="000720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b/>
                <w:color w:val="000000"/>
                <w:sz w:val="20"/>
                <w:szCs w:val="20"/>
                <w:lang w:val="en-US"/>
              </w:rPr>
              <w:t>0.042</w:t>
            </w:r>
          </w:p>
        </w:tc>
      </w:tr>
      <w:tr w:rsidR="00100E60" w:rsidRPr="004F212F" w14:paraId="52897C6D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CF395" w14:textId="77777777" w:rsidR="00100E60" w:rsidRPr="004F212F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color w:val="000000"/>
                <w:sz w:val="20"/>
                <w:szCs w:val="20"/>
                <w:lang w:val="en-US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98F91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-2.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591DB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[-3.8; -0.5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952C7" w14:textId="77777777" w:rsidR="00100E60" w:rsidRPr="004F212F" w:rsidRDefault="00100E60" w:rsidP="000720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b/>
                <w:color w:val="000000"/>
                <w:sz w:val="20"/>
                <w:szCs w:val="20"/>
                <w:lang w:val="en-US"/>
              </w:rPr>
              <w:t>0.014</w:t>
            </w:r>
          </w:p>
        </w:tc>
      </w:tr>
      <w:tr w:rsidR="00100E60" w:rsidRPr="004F212F" w14:paraId="564FA883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73D28" w14:textId="77777777" w:rsidR="00100E60" w:rsidRPr="004F212F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color w:val="000000"/>
                <w:sz w:val="20"/>
                <w:szCs w:val="20"/>
                <w:lang w:val="en-US"/>
              </w:rPr>
              <w:t>2 week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22663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-2.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76B5F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[-4.2; -0.8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EF953" w14:textId="77777777" w:rsidR="00100E60" w:rsidRPr="004F212F" w:rsidRDefault="00100E60" w:rsidP="000720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b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100E60" w:rsidRPr="004F212F" w14:paraId="40C41478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08EBF" w14:textId="77777777" w:rsidR="00100E60" w:rsidRPr="004F212F" w:rsidRDefault="00100E60" w:rsidP="00072041">
            <w:pPr>
              <w:ind w:firstLineChars="100" w:firstLine="200"/>
              <w:rPr>
                <w:i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color w:val="000000"/>
                <w:sz w:val="20"/>
                <w:szCs w:val="20"/>
                <w:lang w:val="en-US"/>
              </w:rPr>
              <w:t xml:space="preserve">Group effect, </w:t>
            </w:r>
            <w:r w:rsidRPr="004F212F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4F212F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4F212F">
              <w:rPr>
                <w:bCs/>
                <w:i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1081C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0E207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[-2.5; 5.2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C07CD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0.504</w:t>
            </w:r>
          </w:p>
        </w:tc>
      </w:tr>
      <w:tr w:rsidR="00100E60" w:rsidRPr="004F212F" w14:paraId="35AF011C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226FF" w14:textId="77777777" w:rsidR="00100E60" w:rsidRPr="004F212F" w:rsidRDefault="00100E60" w:rsidP="00072041">
            <w:pPr>
              <w:ind w:firstLineChars="100" w:firstLine="200"/>
              <w:rPr>
                <w:i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color w:val="000000"/>
                <w:sz w:val="20"/>
                <w:szCs w:val="20"/>
                <w:lang w:val="en-US"/>
              </w:rPr>
              <w:t xml:space="preserve">Time × group interactions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ED197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B563D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82778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00E60" w:rsidRPr="004F212F" w14:paraId="1ABB39ED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A52D6" w14:textId="77777777" w:rsidR="00100E60" w:rsidRPr="004F212F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color w:val="000000"/>
                <w:sz w:val="20"/>
                <w:szCs w:val="20"/>
                <w:lang w:val="en-US"/>
              </w:rPr>
              <w:t xml:space="preserve">2 hours × </w:t>
            </w:r>
            <w:r w:rsidRPr="004F212F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4F212F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4F212F">
              <w:rPr>
                <w:bCs/>
                <w:i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8900C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AC798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[-3.8; 1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7E4A4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0.252</w:t>
            </w:r>
          </w:p>
        </w:tc>
      </w:tr>
      <w:tr w:rsidR="00100E60" w:rsidRPr="004F212F" w14:paraId="7A89F66A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A047A" w14:textId="77777777" w:rsidR="00100E60" w:rsidRPr="004F212F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color w:val="000000"/>
                <w:sz w:val="20"/>
                <w:szCs w:val="20"/>
                <w:lang w:val="en-US"/>
              </w:rPr>
              <w:t xml:space="preserve">24 hours × </w:t>
            </w:r>
            <w:r w:rsidRPr="004F212F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4F212F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4F212F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O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A8BD1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-3.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2C66A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[-6; -1.3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2A328" w14:textId="77777777" w:rsidR="00100E60" w:rsidRPr="004F212F" w:rsidRDefault="00100E60" w:rsidP="000720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b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100E60" w:rsidRPr="004F212F" w14:paraId="1A4F3C64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F4C40" w14:textId="77777777" w:rsidR="00100E60" w:rsidRPr="004F212F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color w:val="000000"/>
                <w:sz w:val="20"/>
                <w:szCs w:val="20"/>
                <w:lang w:val="en-US"/>
              </w:rPr>
              <w:t xml:space="preserve">1 week × </w:t>
            </w:r>
            <w:r w:rsidRPr="004F212F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4F212F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4F212F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O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D03F2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-3.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D4CCD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[-5.7; -1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85846" w14:textId="77777777" w:rsidR="00100E60" w:rsidRPr="004F212F" w:rsidRDefault="00100E60" w:rsidP="000720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b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100E60" w:rsidRPr="004F212F" w14:paraId="0684713A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C7C53" w14:textId="77777777" w:rsidR="00100E60" w:rsidRPr="004F212F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color w:val="000000"/>
                <w:sz w:val="20"/>
                <w:szCs w:val="20"/>
                <w:lang w:val="en-US"/>
              </w:rPr>
              <w:t xml:space="preserve">2 weeks × </w:t>
            </w:r>
            <w:r w:rsidRPr="004F212F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4F212F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4F212F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O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A7E99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-4.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7BCED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[-6.6; -1.9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7A7FE" w14:textId="77777777" w:rsidR="00100E60" w:rsidRPr="004F212F" w:rsidRDefault="00100E60" w:rsidP="000720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100E60" w:rsidRPr="004F212F" w14:paraId="51E6F383" w14:textId="77777777" w:rsidTr="00072041">
        <w:trPr>
          <w:trHeight w:val="315"/>
        </w:trPr>
        <w:tc>
          <w:tcPr>
            <w:tcW w:w="89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F86928" w14:textId="77777777" w:rsidR="00100E60" w:rsidRPr="004F212F" w:rsidRDefault="00100E60" w:rsidP="00072041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iCs/>
                <w:color w:val="000000"/>
                <w:sz w:val="20"/>
                <w:szCs w:val="20"/>
                <w:lang w:val="en-US"/>
              </w:rPr>
              <w:t>Depressive symptoms (Quick Inventory Depressive Symptoms)</w:t>
            </w:r>
          </w:p>
        </w:tc>
      </w:tr>
      <w:tr w:rsidR="00100E60" w:rsidRPr="004F212F" w14:paraId="5332874B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8CA30" w14:textId="77777777" w:rsidR="00100E60" w:rsidRPr="004F212F" w:rsidRDefault="00100E60" w:rsidP="00072041">
            <w:pPr>
              <w:ind w:firstLineChars="100" w:firstLine="200"/>
              <w:rPr>
                <w:i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14A48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BAADC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[16.4; 21.6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699AF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100E60" w:rsidRPr="004F212F" w14:paraId="786C327D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D3557" w14:textId="77777777" w:rsidR="00100E60" w:rsidRPr="004F212F" w:rsidRDefault="00100E60" w:rsidP="00072041">
            <w:pPr>
              <w:ind w:firstLineChars="100" w:firstLine="200"/>
              <w:rPr>
                <w:i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color w:val="000000"/>
                <w:sz w:val="20"/>
                <w:szCs w:val="20"/>
                <w:lang w:val="en-US"/>
              </w:rPr>
              <w:t>Time effec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4366D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8DC0D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E9A24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00E60" w:rsidRPr="004F212F" w14:paraId="2BDB9FCE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9D653" w14:textId="77777777" w:rsidR="00100E60" w:rsidRPr="004F212F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color w:val="000000"/>
                <w:sz w:val="20"/>
                <w:szCs w:val="20"/>
                <w:lang w:val="en-US"/>
              </w:rPr>
              <w:t>2 hou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0242A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83C51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[-3.1; 0.6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EE032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0.205</w:t>
            </w:r>
          </w:p>
        </w:tc>
      </w:tr>
      <w:tr w:rsidR="00100E60" w:rsidRPr="004F212F" w14:paraId="4B8D9F26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E59CF" w14:textId="77777777" w:rsidR="00100E60" w:rsidRPr="004F212F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color w:val="000000"/>
                <w:sz w:val="20"/>
                <w:szCs w:val="20"/>
                <w:lang w:val="en-US"/>
              </w:rPr>
              <w:t>24 hou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827FA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-1.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26A20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[-3.7; 0.1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E3255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0.067</w:t>
            </w:r>
          </w:p>
        </w:tc>
      </w:tr>
      <w:tr w:rsidR="00100E60" w:rsidRPr="004F212F" w14:paraId="6B396943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F5E75" w14:textId="77777777" w:rsidR="00100E60" w:rsidRPr="004F212F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color w:val="000000"/>
                <w:sz w:val="20"/>
                <w:szCs w:val="20"/>
                <w:lang w:val="en-US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76654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D645B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[-3.3; 0.5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FC79B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0.16</w:t>
            </w:r>
          </w:p>
        </w:tc>
      </w:tr>
      <w:tr w:rsidR="00100E60" w:rsidRPr="004F212F" w14:paraId="53A83A7E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8152C" w14:textId="77777777" w:rsidR="00100E60" w:rsidRPr="004F212F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color w:val="000000"/>
                <w:sz w:val="20"/>
                <w:szCs w:val="20"/>
                <w:lang w:val="en-US"/>
              </w:rPr>
              <w:t>2 week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0E6C4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-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1C65F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[-3.9; -0.1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3E3D5" w14:textId="77777777" w:rsidR="00100E60" w:rsidRPr="004F212F" w:rsidRDefault="00100E60" w:rsidP="000720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b/>
                <w:color w:val="000000"/>
                <w:sz w:val="20"/>
                <w:szCs w:val="20"/>
                <w:lang w:val="en-US"/>
              </w:rPr>
              <w:t>0.042</w:t>
            </w:r>
          </w:p>
        </w:tc>
      </w:tr>
      <w:tr w:rsidR="00100E60" w:rsidRPr="004F212F" w14:paraId="5DC1A5C8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8E4FD" w14:textId="77777777" w:rsidR="00100E60" w:rsidRPr="004F212F" w:rsidRDefault="00100E60" w:rsidP="00072041">
            <w:pPr>
              <w:ind w:firstLineChars="100" w:firstLine="200"/>
              <w:rPr>
                <w:i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color w:val="000000"/>
                <w:sz w:val="20"/>
                <w:szCs w:val="20"/>
                <w:lang w:val="en-US"/>
              </w:rPr>
              <w:t xml:space="preserve">Group effect, </w:t>
            </w:r>
            <w:r w:rsidRPr="004F212F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4F212F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4F212F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O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5A95B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EF42E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[-2.3; 5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A66AB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0.467</w:t>
            </w:r>
          </w:p>
        </w:tc>
      </w:tr>
      <w:tr w:rsidR="00100E60" w:rsidRPr="004F212F" w14:paraId="378F8083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1C691" w14:textId="77777777" w:rsidR="00100E60" w:rsidRPr="004F212F" w:rsidRDefault="00100E60" w:rsidP="00072041">
            <w:pPr>
              <w:ind w:firstLineChars="100" w:firstLine="200"/>
              <w:rPr>
                <w:i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color w:val="000000"/>
                <w:sz w:val="20"/>
                <w:szCs w:val="20"/>
                <w:lang w:val="en-US"/>
              </w:rPr>
              <w:t xml:space="preserve">Time × group interactions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B8B83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3C41C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71D64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00E60" w:rsidRPr="004F212F" w14:paraId="0AF6F12F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1ECBF" w14:textId="77777777" w:rsidR="00100E60" w:rsidRPr="004F212F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color w:val="000000"/>
                <w:sz w:val="20"/>
                <w:szCs w:val="20"/>
                <w:lang w:val="en-US"/>
              </w:rPr>
              <w:t xml:space="preserve">2 hours × </w:t>
            </w:r>
            <w:r w:rsidRPr="004F212F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4F212F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4F212F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O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415FB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-0.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C19AC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[-3.5; 1.9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1AD02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0.556</w:t>
            </w:r>
          </w:p>
        </w:tc>
      </w:tr>
      <w:tr w:rsidR="00100E60" w:rsidRPr="004F212F" w14:paraId="2090DC49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F482E" w14:textId="77777777" w:rsidR="00100E60" w:rsidRPr="004F212F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color w:val="000000"/>
                <w:sz w:val="20"/>
                <w:szCs w:val="20"/>
                <w:lang w:val="en-US"/>
              </w:rPr>
              <w:t xml:space="preserve">24 hours × </w:t>
            </w:r>
            <w:r w:rsidRPr="004F212F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4F212F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4F212F">
              <w:rPr>
                <w:bCs/>
                <w:i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0D7B8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-1.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05A7F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[-4.5; 0.9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CC43B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0.19</w:t>
            </w:r>
          </w:p>
        </w:tc>
      </w:tr>
      <w:tr w:rsidR="00100E60" w:rsidRPr="004F212F" w14:paraId="05CAABEE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F8F9E" w14:textId="77777777" w:rsidR="00100E60" w:rsidRPr="004F212F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color w:val="000000"/>
                <w:sz w:val="20"/>
                <w:szCs w:val="20"/>
                <w:lang w:val="en-US"/>
              </w:rPr>
              <w:t xml:space="preserve">1 week × </w:t>
            </w:r>
            <w:r w:rsidRPr="004F212F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4F212F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4F212F">
              <w:rPr>
                <w:bCs/>
                <w:i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59BF5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-3.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CCDB5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[-6; -0.6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C9270" w14:textId="77777777" w:rsidR="00100E60" w:rsidRPr="004F212F" w:rsidRDefault="00100E60" w:rsidP="000720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b/>
                <w:color w:val="000000"/>
                <w:sz w:val="20"/>
                <w:szCs w:val="20"/>
                <w:lang w:val="en-US"/>
              </w:rPr>
              <w:t>0.017</w:t>
            </w:r>
          </w:p>
        </w:tc>
      </w:tr>
      <w:tr w:rsidR="00100E60" w:rsidRPr="004F212F" w14:paraId="5840BABB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289C0" w14:textId="77777777" w:rsidR="00100E60" w:rsidRPr="004F212F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color w:val="000000"/>
                <w:sz w:val="20"/>
                <w:szCs w:val="20"/>
                <w:lang w:val="en-US"/>
              </w:rPr>
              <w:t xml:space="preserve">2 weeks × </w:t>
            </w:r>
            <w:r w:rsidRPr="004F212F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4F212F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4F212F">
              <w:rPr>
                <w:bCs/>
                <w:i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B5EBE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-2.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E909E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[-5.5; -0.2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EBEF6" w14:textId="77777777" w:rsidR="00100E60" w:rsidRPr="004F212F" w:rsidRDefault="00100E60" w:rsidP="000720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b/>
                <w:color w:val="000000"/>
                <w:sz w:val="20"/>
                <w:szCs w:val="20"/>
                <w:lang w:val="en-US"/>
              </w:rPr>
              <w:t>0.042</w:t>
            </w:r>
          </w:p>
        </w:tc>
      </w:tr>
      <w:tr w:rsidR="00100E60" w:rsidRPr="004F212F" w14:paraId="68D09618" w14:textId="77777777" w:rsidTr="00072041">
        <w:trPr>
          <w:trHeight w:val="315"/>
        </w:trPr>
        <w:tc>
          <w:tcPr>
            <w:tcW w:w="89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489032" w14:textId="77777777" w:rsidR="00100E60" w:rsidRPr="004F212F" w:rsidRDefault="00100E60" w:rsidP="00072041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iCs/>
                <w:color w:val="000000"/>
                <w:sz w:val="20"/>
                <w:szCs w:val="20"/>
                <w:lang w:val="en-US"/>
              </w:rPr>
              <w:t>Anxiety (State Trait Anxiety Inventory)</w:t>
            </w:r>
          </w:p>
        </w:tc>
      </w:tr>
      <w:tr w:rsidR="00100E60" w:rsidRPr="004F212F" w14:paraId="7C1DC34A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AFEF2" w14:textId="77777777" w:rsidR="00100E60" w:rsidRPr="004F212F" w:rsidRDefault="00100E60" w:rsidP="00072041">
            <w:pPr>
              <w:ind w:firstLineChars="100" w:firstLine="200"/>
              <w:rPr>
                <w:i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356CB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56B28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[47.5; 58.4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CCD54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100E60" w:rsidRPr="004F212F" w14:paraId="4EF76DED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9DB6E" w14:textId="77777777" w:rsidR="00100E60" w:rsidRPr="004F212F" w:rsidRDefault="00100E60" w:rsidP="00072041">
            <w:pPr>
              <w:ind w:firstLineChars="100" w:firstLine="200"/>
              <w:rPr>
                <w:i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color w:val="000000"/>
                <w:sz w:val="20"/>
                <w:szCs w:val="20"/>
                <w:lang w:val="en-US"/>
              </w:rPr>
              <w:t>Time effec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3D403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97B1D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4E37A" w14:textId="77777777" w:rsidR="00100E60" w:rsidRPr="004F212F" w:rsidRDefault="00100E60" w:rsidP="000720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100E60" w:rsidRPr="004F212F" w14:paraId="21700EF3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0F631" w14:textId="77777777" w:rsidR="00100E60" w:rsidRPr="004F212F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color w:val="000000"/>
                <w:sz w:val="20"/>
                <w:szCs w:val="20"/>
                <w:lang w:val="en-US"/>
              </w:rPr>
              <w:t>2 hou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16828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-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57C69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[-12.5; -3.5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26C42" w14:textId="77777777" w:rsidR="00100E60" w:rsidRPr="004F212F" w:rsidRDefault="00100E60" w:rsidP="000720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b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100E60" w:rsidRPr="0020198B" w14:paraId="2B2F6B1C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A3420" w14:textId="77777777" w:rsidR="00100E60" w:rsidRPr="004F212F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i/>
                <w:color w:val="000000"/>
                <w:sz w:val="20"/>
                <w:szCs w:val="20"/>
                <w:lang w:val="en-US"/>
              </w:rPr>
              <w:t>24 hou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EA424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-2.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BBDDD" w14:textId="77777777" w:rsidR="00100E60" w:rsidRPr="004F212F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[-7.1; 1.9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F9763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F212F">
              <w:rPr>
                <w:color w:val="000000"/>
                <w:sz w:val="20"/>
                <w:szCs w:val="20"/>
                <w:lang w:val="en-US"/>
              </w:rPr>
              <w:t>0.264</w:t>
            </w:r>
          </w:p>
        </w:tc>
      </w:tr>
      <w:tr w:rsidR="00100E60" w:rsidRPr="0020198B" w14:paraId="3BDE5E9E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CE937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BBDDF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FD426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4.4; 4.8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AA239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939</w:t>
            </w:r>
          </w:p>
        </w:tc>
      </w:tr>
      <w:tr w:rsidR="00100E60" w:rsidRPr="0020198B" w14:paraId="1A2A8893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09B2E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2 week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E0E00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BEB1E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4.1; 5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7C4ED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847</w:t>
            </w:r>
          </w:p>
        </w:tc>
      </w:tr>
      <w:tr w:rsidR="00100E60" w:rsidRPr="0020198B" w14:paraId="2122A4E4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62606" w14:textId="77777777" w:rsidR="00100E60" w:rsidRPr="0020198B" w:rsidRDefault="00100E60" w:rsidP="00072041">
            <w:pPr>
              <w:ind w:firstLineChars="100" w:firstLine="2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Group effect,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O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D9DFB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4.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26BF2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2.8; 12.6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3DA83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216</w:t>
            </w:r>
          </w:p>
        </w:tc>
      </w:tr>
      <w:tr w:rsidR="00100E60" w:rsidRPr="0020198B" w14:paraId="130D8082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C7560" w14:textId="77777777" w:rsidR="00100E60" w:rsidRPr="0020198B" w:rsidRDefault="00100E60" w:rsidP="00072041">
            <w:pPr>
              <w:ind w:firstLineChars="100" w:firstLine="2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Time × group interactions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FC6B4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6D7A2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B3F6F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00E60" w:rsidRPr="0020198B" w14:paraId="04EE3442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7C662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2 hours ×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O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25832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5.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E51A7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11.7; 1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F4530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107</w:t>
            </w:r>
          </w:p>
        </w:tc>
      </w:tr>
      <w:tr w:rsidR="00100E60" w:rsidRPr="0020198B" w14:paraId="1046C02B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77828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24 hours ×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96880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5.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AEBC4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12.2; 0.6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37BF2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079</w:t>
            </w:r>
          </w:p>
        </w:tc>
      </w:tr>
      <w:tr w:rsidR="00100E60" w:rsidRPr="0020198B" w14:paraId="16575767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6EF84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lastRenderedPageBreak/>
              <w:t xml:space="preserve">1 week ×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F4FC8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7.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4614F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13.9; -1.1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5C946" w14:textId="77777777" w:rsidR="00100E60" w:rsidRPr="0020198B" w:rsidRDefault="00100E60" w:rsidP="000720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color w:val="000000"/>
                <w:sz w:val="20"/>
                <w:szCs w:val="20"/>
                <w:lang w:val="en-US"/>
              </w:rPr>
              <w:t>0.025</w:t>
            </w:r>
          </w:p>
        </w:tc>
      </w:tr>
      <w:tr w:rsidR="00100E60" w:rsidRPr="0020198B" w14:paraId="0DEE101E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0BD25" w14:textId="77777777" w:rsidR="00100E60" w:rsidRPr="0020198B" w:rsidRDefault="00100E60" w:rsidP="00072041">
            <w:pPr>
              <w:ind w:firstLineChars="300" w:firstLine="600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 xml:space="preserve">2 weeks ×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50D29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6.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693C4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13.1; -0.3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FB70B" w14:textId="77777777" w:rsidR="00100E60" w:rsidRPr="0020198B" w:rsidRDefault="00100E60" w:rsidP="000720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color w:val="000000"/>
                <w:sz w:val="20"/>
                <w:szCs w:val="20"/>
                <w:lang w:val="en-US"/>
              </w:rPr>
              <w:t>0.046</w:t>
            </w:r>
          </w:p>
        </w:tc>
      </w:tr>
      <w:tr w:rsidR="00100E60" w:rsidRPr="0020198B" w14:paraId="21A8D5B8" w14:textId="77777777" w:rsidTr="00072041">
        <w:trPr>
          <w:trHeight w:val="315"/>
        </w:trPr>
        <w:tc>
          <w:tcPr>
            <w:tcW w:w="89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ED10C4" w14:textId="77777777" w:rsidR="00100E60" w:rsidRPr="0020198B" w:rsidRDefault="00100E60" w:rsidP="00072041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Feeling (Visual Analogue Scale) </w:t>
            </w:r>
          </w:p>
        </w:tc>
      </w:tr>
      <w:tr w:rsidR="00100E60" w:rsidRPr="0020198B" w14:paraId="637B0332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BB541" w14:textId="77777777" w:rsidR="00100E60" w:rsidRPr="0020198B" w:rsidRDefault="00100E60" w:rsidP="00072041">
            <w:pPr>
              <w:ind w:firstLineChars="200" w:firstLine="4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579E8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32.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2A208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24.8; 40.4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EE459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100E60" w:rsidRPr="0020198B" w14:paraId="23BEF811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67F57" w14:textId="77777777" w:rsidR="00100E60" w:rsidRPr="0020198B" w:rsidRDefault="00100E60" w:rsidP="00072041">
            <w:pPr>
              <w:ind w:firstLineChars="200" w:firstLine="4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Time effec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FEED8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A9DD3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58653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00E60" w:rsidRPr="0020198B" w14:paraId="64DD29D7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F7CD0" w14:textId="77777777" w:rsidR="00100E60" w:rsidRPr="0020198B" w:rsidRDefault="00100E60" w:rsidP="00072041">
            <w:pPr>
              <w:ind w:firstLineChars="400" w:firstLine="8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2 hou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43332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12.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CD3EB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6.6; 18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A8E2C" w14:textId="77777777" w:rsidR="00100E60" w:rsidRPr="0020198B" w:rsidRDefault="00100E60" w:rsidP="000720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100E60" w:rsidRPr="0020198B" w14:paraId="6020A63C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B00B0" w14:textId="77777777" w:rsidR="00100E60" w:rsidRPr="0020198B" w:rsidRDefault="00100E60" w:rsidP="00072041">
            <w:pPr>
              <w:ind w:firstLineChars="400" w:firstLine="8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24 hou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622C6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0E0AC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2.3; 13.7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7D8AF" w14:textId="77777777" w:rsidR="00100E60" w:rsidRPr="0020198B" w:rsidRDefault="00100E60" w:rsidP="000720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100E60" w:rsidRPr="0020198B" w14:paraId="2CEC6EA5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644E1" w14:textId="77777777" w:rsidR="00100E60" w:rsidRPr="0020198B" w:rsidRDefault="00100E60" w:rsidP="00072041">
            <w:pPr>
              <w:ind w:firstLineChars="400" w:firstLine="8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D59F6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0ED43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0.2; 11.6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AF457" w14:textId="77777777" w:rsidR="00100E60" w:rsidRPr="0020198B" w:rsidRDefault="00100E60" w:rsidP="000720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color w:val="000000"/>
                <w:sz w:val="20"/>
                <w:szCs w:val="20"/>
                <w:lang w:val="en-US"/>
              </w:rPr>
              <w:t>0.046</w:t>
            </w:r>
          </w:p>
        </w:tc>
      </w:tr>
      <w:tr w:rsidR="00100E60" w:rsidRPr="0020198B" w14:paraId="0D136F63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D7CE6" w14:textId="77777777" w:rsidR="00100E60" w:rsidRPr="0020198B" w:rsidRDefault="00100E60" w:rsidP="00072041">
            <w:pPr>
              <w:ind w:firstLineChars="400" w:firstLine="8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2 week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D2592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73DB6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0.7; 10.7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749B5" w14:textId="77777777" w:rsidR="00100E60" w:rsidRPr="0020198B" w:rsidRDefault="00100E60" w:rsidP="000720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100E60" w:rsidRPr="0020198B" w14:paraId="039B9997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4D925" w14:textId="77777777" w:rsidR="00100E60" w:rsidRPr="0020198B" w:rsidRDefault="00100E60" w:rsidP="00072041">
            <w:pPr>
              <w:ind w:firstLineChars="200" w:firstLine="4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Group effect,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O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B3269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9DB69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12.2; 9.9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308F6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842</w:t>
            </w:r>
          </w:p>
        </w:tc>
      </w:tr>
      <w:tr w:rsidR="00100E60" w:rsidRPr="0020198B" w14:paraId="7269AB16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FEFA1" w14:textId="77777777" w:rsidR="00100E60" w:rsidRPr="0020198B" w:rsidRDefault="00100E60" w:rsidP="00072041">
            <w:pPr>
              <w:ind w:firstLineChars="200" w:firstLine="4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Time × group interactions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8A8B1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C406E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0834B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00E60" w:rsidRPr="0020198B" w14:paraId="049C7386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558D6" w14:textId="77777777" w:rsidR="00100E60" w:rsidRPr="0020198B" w:rsidRDefault="00100E60" w:rsidP="00072041">
            <w:pPr>
              <w:ind w:firstLineChars="400" w:firstLine="8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2 hours ×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O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DEEAC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A09AA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7.7; 8.4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175AE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94</w:t>
            </w:r>
          </w:p>
        </w:tc>
      </w:tr>
      <w:tr w:rsidR="00100E60" w:rsidRPr="0020198B" w14:paraId="43B6436C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890F5" w14:textId="77777777" w:rsidR="00100E60" w:rsidRPr="0020198B" w:rsidRDefault="00100E60" w:rsidP="00072041">
            <w:pPr>
              <w:ind w:firstLineChars="400" w:firstLine="8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24 hours ×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DC019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5.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F68A8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2.5; 13.6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ED7B6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18</w:t>
            </w:r>
          </w:p>
        </w:tc>
      </w:tr>
      <w:tr w:rsidR="00100E60" w:rsidRPr="0020198B" w14:paraId="1D08DE1F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56C10" w14:textId="77777777" w:rsidR="00100E60" w:rsidRPr="0020198B" w:rsidRDefault="00100E60" w:rsidP="00072041">
            <w:pPr>
              <w:ind w:firstLineChars="400" w:firstLine="8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1 week ×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F75E1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7.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A314D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0.6; 15.4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2147C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074</w:t>
            </w:r>
          </w:p>
        </w:tc>
      </w:tr>
      <w:tr w:rsidR="00100E60" w:rsidRPr="0020198B" w14:paraId="661BF16B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E1583" w14:textId="77777777" w:rsidR="00100E60" w:rsidRPr="0020198B" w:rsidRDefault="00100E60" w:rsidP="00072041">
            <w:pPr>
              <w:ind w:firstLineChars="400" w:firstLine="8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2 weeks ×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C4305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3D72E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3.5; 19.5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2DAAC" w14:textId="77777777" w:rsidR="00100E60" w:rsidRPr="0020198B" w:rsidRDefault="00100E60" w:rsidP="000720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100E60" w:rsidRPr="0020198B" w14:paraId="5B069FAA" w14:textId="77777777" w:rsidTr="00072041">
        <w:trPr>
          <w:trHeight w:val="315"/>
        </w:trPr>
        <w:tc>
          <w:tcPr>
            <w:tcW w:w="89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097627" w14:textId="77777777" w:rsidR="00100E60" w:rsidRPr="0020198B" w:rsidRDefault="00100E60" w:rsidP="00072041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iCs/>
                <w:color w:val="000000"/>
                <w:sz w:val="20"/>
                <w:szCs w:val="20"/>
                <w:lang w:val="en-US"/>
              </w:rPr>
              <w:t>Clinical Impression (Clinical Global Impression scale - severity)</w:t>
            </w:r>
          </w:p>
        </w:tc>
      </w:tr>
      <w:tr w:rsidR="00100E60" w:rsidRPr="0020198B" w14:paraId="73095E4D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8335F" w14:textId="77777777" w:rsidR="00100E60" w:rsidRPr="0020198B" w:rsidRDefault="00100E60" w:rsidP="00072041">
            <w:pPr>
              <w:ind w:firstLineChars="200" w:firstLine="4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78B98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31605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4.7; 5.6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08274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100E60" w:rsidRPr="0020198B" w14:paraId="63C04C16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398B9" w14:textId="77777777" w:rsidR="00100E60" w:rsidRPr="0020198B" w:rsidRDefault="00100E60" w:rsidP="00072041">
            <w:pPr>
              <w:ind w:firstLineChars="200" w:firstLine="4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Time effec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6C8A5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C612B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898F2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00E60" w:rsidRPr="0020198B" w14:paraId="440B5DC0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3CF77" w14:textId="77777777" w:rsidR="00100E60" w:rsidRPr="0020198B" w:rsidRDefault="00100E60" w:rsidP="00072041">
            <w:pPr>
              <w:ind w:firstLineChars="400" w:firstLine="8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2 hou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B0283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C4637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0.6; 0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E71AA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064</w:t>
            </w:r>
          </w:p>
        </w:tc>
      </w:tr>
      <w:tr w:rsidR="00100E60" w:rsidRPr="0020198B" w14:paraId="7C17487F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8642C" w14:textId="77777777" w:rsidR="00100E60" w:rsidRPr="0020198B" w:rsidRDefault="00100E60" w:rsidP="00072041">
            <w:pPr>
              <w:ind w:firstLineChars="400" w:firstLine="8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24 hou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7A228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4BEE2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0.5; 0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BD996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105</w:t>
            </w:r>
          </w:p>
        </w:tc>
      </w:tr>
      <w:tr w:rsidR="00100E60" w:rsidRPr="0020198B" w14:paraId="1E078559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53DD4" w14:textId="77777777" w:rsidR="00100E60" w:rsidRPr="0020198B" w:rsidRDefault="00100E60" w:rsidP="00072041">
            <w:pPr>
              <w:ind w:firstLineChars="400" w:firstLine="8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1 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1B414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61060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0.6; 0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EF3B0" w14:textId="77777777" w:rsidR="00100E60" w:rsidRPr="0020198B" w:rsidRDefault="00100E60" w:rsidP="000720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color w:val="000000"/>
                <w:sz w:val="20"/>
                <w:szCs w:val="20"/>
                <w:lang w:val="en-US"/>
              </w:rPr>
              <w:t>0.037</w:t>
            </w:r>
          </w:p>
        </w:tc>
      </w:tr>
      <w:tr w:rsidR="00100E60" w:rsidRPr="0020198B" w14:paraId="7B804286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37C14" w14:textId="77777777" w:rsidR="00100E60" w:rsidRPr="0020198B" w:rsidRDefault="00100E60" w:rsidP="00072041">
            <w:pPr>
              <w:ind w:firstLineChars="400" w:firstLine="8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2 week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BCF74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0.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253DC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0.7; -0.2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7D3AB" w14:textId="77777777" w:rsidR="00100E60" w:rsidRPr="0020198B" w:rsidRDefault="00100E60" w:rsidP="000720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100E60" w:rsidRPr="0020198B" w14:paraId="65634F88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5151B" w14:textId="77777777" w:rsidR="00100E60" w:rsidRPr="0020198B" w:rsidRDefault="00100E60" w:rsidP="00072041">
            <w:pPr>
              <w:ind w:firstLineChars="200" w:firstLine="4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Group effect,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O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75B30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22AFD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0.5; 0.7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801A1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671</w:t>
            </w:r>
          </w:p>
        </w:tc>
      </w:tr>
      <w:tr w:rsidR="00100E60" w:rsidRPr="0020198B" w14:paraId="74024F80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F10A4" w14:textId="77777777" w:rsidR="00100E60" w:rsidRPr="0020198B" w:rsidRDefault="00100E60" w:rsidP="00072041">
            <w:pPr>
              <w:ind w:firstLineChars="200" w:firstLine="4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Time × group interactions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E1D33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2FB28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9E7E7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00E60" w:rsidRPr="0020198B" w14:paraId="75AE4B18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0CAE4" w14:textId="77777777" w:rsidR="00100E60" w:rsidRPr="0020198B" w:rsidRDefault="00100E60" w:rsidP="00072041">
            <w:pPr>
              <w:ind w:firstLineChars="400" w:firstLine="8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2 hours ×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O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43F8D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7034D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0.6; 0.2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67D35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345</w:t>
            </w:r>
          </w:p>
        </w:tc>
      </w:tr>
      <w:tr w:rsidR="00100E60" w:rsidRPr="0020198B" w14:paraId="2169CA2F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3C6D7" w14:textId="77777777" w:rsidR="00100E60" w:rsidRPr="0020198B" w:rsidRDefault="00100E60" w:rsidP="00072041">
            <w:pPr>
              <w:ind w:firstLineChars="400" w:firstLine="8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24 hours ×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FE7F7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0.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2E1F9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0.9; -0.1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3CF06" w14:textId="77777777" w:rsidR="00100E60" w:rsidRPr="0020198B" w:rsidRDefault="00100E60" w:rsidP="000720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color w:val="000000"/>
                <w:sz w:val="20"/>
                <w:szCs w:val="20"/>
                <w:lang w:val="en-US"/>
              </w:rPr>
              <w:t>0.016</w:t>
            </w:r>
          </w:p>
        </w:tc>
      </w:tr>
      <w:tr w:rsidR="00100E60" w:rsidRPr="0020198B" w14:paraId="5D035890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E3EF8" w14:textId="77777777" w:rsidR="00100E60" w:rsidRPr="0020198B" w:rsidRDefault="00100E60" w:rsidP="00072041">
            <w:pPr>
              <w:ind w:firstLineChars="400" w:firstLine="8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1 week ×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2A9E3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0.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C6060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1; -0.2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A26E7" w14:textId="77777777" w:rsidR="00100E60" w:rsidRPr="0020198B" w:rsidRDefault="00100E60" w:rsidP="000720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100E60" w:rsidRPr="0020198B" w14:paraId="08BD9B20" w14:textId="77777777" w:rsidTr="00072041">
        <w:trPr>
          <w:trHeight w:val="315"/>
        </w:trPr>
        <w:tc>
          <w:tcPr>
            <w:tcW w:w="439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46974B0" w14:textId="77777777" w:rsidR="00100E60" w:rsidRPr="0020198B" w:rsidRDefault="00100E60" w:rsidP="00072041">
            <w:pPr>
              <w:ind w:firstLineChars="400" w:firstLine="8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2 weeks ×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CAE5EC0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0.5</w:t>
            </w:r>
          </w:p>
        </w:tc>
        <w:tc>
          <w:tcPr>
            <w:tcW w:w="183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875CB4A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0.9; -0.1]</w:t>
            </w:r>
          </w:p>
        </w:tc>
        <w:tc>
          <w:tcPr>
            <w:tcW w:w="126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A0479B3" w14:textId="77777777" w:rsidR="00100E60" w:rsidRPr="0020198B" w:rsidRDefault="00100E60" w:rsidP="000720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</w:tbl>
    <w:p w14:paraId="6CF4DEF5" w14:textId="35D80AFF" w:rsidR="00100E60" w:rsidRPr="0020198B" w:rsidRDefault="00100E60" w:rsidP="00100E60">
      <w:pPr>
        <w:ind w:right="-67"/>
        <w:jc w:val="both"/>
        <w:rPr>
          <w:color w:val="000000"/>
          <w:sz w:val="20"/>
          <w:szCs w:val="20"/>
          <w:lang w:val="en-US"/>
        </w:rPr>
      </w:pPr>
      <w:r w:rsidRPr="0020198B">
        <w:rPr>
          <w:color w:val="000000"/>
          <w:sz w:val="20"/>
          <w:szCs w:val="20"/>
          <w:lang w:val="en-US"/>
        </w:rPr>
        <w:t xml:space="preserve">Values are estimates of the fixed effects </w:t>
      </w:r>
      <w:r w:rsidRPr="005F0BA5">
        <w:rPr>
          <w:color w:val="000000"/>
          <w:sz w:val="20"/>
          <w:szCs w:val="20"/>
          <w:lang w:val="en-US"/>
        </w:rPr>
        <w:t xml:space="preserve">from </w:t>
      </w:r>
      <w:r w:rsidR="002655C1" w:rsidRPr="005F0BA5">
        <w:rPr>
          <w:color w:val="000000"/>
          <w:sz w:val="20"/>
          <w:szCs w:val="20"/>
          <w:lang w:val="en-US"/>
        </w:rPr>
        <w:t>mixed models for repeated measures</w:t>
      </w:r>
      <w:r w:rsidRPr="005F0BA5">
        <w:rPr>
          <w:color w:val="000000"/>
          <w:sz w:val="20"/>
          <w:szCs w:val="20"/>
          <w:lang w:val="en-US"/>
        </w:rPr>
        <w:t>.</w:t>
      </w:r>
    </w:p>
    <w:p w14:paraId="091A5006" w14:textId="77777777" w:rsidR="00100E60" w:rsidRPr="0020198B" w:rsidRDefault="00100E60" w:rsidP="00100E60">
      <w:pPr>
        <w:spacing w:line="360" w:lineRule="auto"/>
        <w:jc w:val="both"/>
        <w:rPr>
          <w:sz w:val="20"/>
          <w:szCs w:val="20"/>
          <w:lang w:val="en-US"/>
        </w:rPr>
      </w:pPr>
      <w:r w:rsidRPr="0020198B">
        <w:rPr>
          <w:sz w:val="20"/>
          <w:szCs w:val="20"/>
          <w:lang w:val="en-US"/>
        </w:rPr>
        <w:br w:type="page"/>
      </w:r>
    </w:p>
    <w:tbl>
      <w:tblPr>
        <w:tblpPr w:leftFromText="141" w:rightFromText="141" w:vertAnchor="page" w:horzAnchor="margin" w:tblpY="1418"/>
        <w:tblW w:w="88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1"/>
        <w:gridCol w:w="1452"/>
        <w:gridCol w:w="1647"/>
        <w:gridCol w:w="1245"/>
      </w:tblGrid>
      <w:tr w:rsidR="00100E60" w:rsidRPr="00C10F45" w14:paraId="357CEF9A" w14:textId="77777777" w:rsidTr="00072041">
        <w:trPr>
          <w:trHeight w:val="641"/>
        </w:trPr>
        <w:tc>
          <w:tcPr>
            <w:tcW w:w="8875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03BBCECA" w14:textId="77777777" w:rsidR="00F40FA2" w:rsidRDefault="00F84F70" w:rsidP="00F84F70">
            <w:pPr>
              <w:pStyle w:val="Titre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2" w:name="_Toc220011634"/>
            <w:r w:rsidRPr="002019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Table S3.</w:t>
            </w:r>
            <w:r w:rsidRPr="002019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sults of the analysis of the scales used for the assessment of psychiatric adverse events.</w:t>
            </w:r>
            <w:bookmarkEnd w:id="2"/>
            <w:r w:rsidRPr="002019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517CA2C3" w14:textId="29619B4B" w:rsidR="00100E60" w:rsidRPr="0020198B" w:rsidRDefault="00F40FA2" w:rsidP="00F40FA2">
            <w:pPr>
              <w:rPr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Values are estimates of the fixed effects from linear regression mixed effect models.</w:t>
            </w:r>
          </w:p>
        </w:tc>
      </w:tr>
      <w:tr w:rsidR="00100E60" w:rsidRPr="0020198B" w14:paraId="33AB0B71" w14:textId="77777777" w:rsidTr="00072041">
        <w:trPr>
          <w:trHeight w:val="314"/>
        </w:trPr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00BBD8" w14:textId="77777777" w:rsidR="00100E60" w:rsidRPr="0020198B" w:rsidRDefault="00100E60" w:rsidP="00072041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bCs/>
                <w:color w:val="000000"/>
                <w:sz w:val="20"/>
                <w:szCs w:val="20"/>
                <w:lang w:val="en-US"/>
              </w:rPr>
              <w:t>Effect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32F93A" w14:textId="77777777" w:rsidR="00100E60" w:rsidRPr="0020198B" w:rsidRDefault="00100E60" w:rsidP="00072041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bCs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9002E8" w14:textId="77777777" w:rsidR="00100E60" w:rsidRPr="0020198B" w:rsidRDefault="00100E60" w:rsidP="00072041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CC5A25" w14:textId="77777777" w:rsidR="00100E60" w:rsidRPr="0020198B" w:rsidRDefault="00100E60" w:rsidP="00072041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100E60" w:rsidRPr="00C10F45" w14:paraId="6E9CA1AE" w14:textId="77777777" w:rsidTr="00072041">
        <w:trPr>
          <w:trHeight w:val="299"/>
        </w:trPr>
        <w:tc>
          <w:tcPr>
            <w:tcW w:w="887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E2CB43" w14:textId="77777777" w:rsidR="00100E60" w:rsidRPr="0020198B" w:rsidRDefault="00100E60" w:rsidP="00072041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iCs/>
                <w:color w:val="000000"/>
                <w:sz w:val="20"/>
                <w:szCs w:val="20"/>
                <w:lang w:val="en-US"/>
              </w:rPr>
              <w:t>Risk of suicide (Scale for Suicidal Ideation)</w:t>
            </w:r>
          </w:p>
        </w:tc>
      </w:tr>
      <w:tr w:rsidR="00100E60" w:rsidRPr="0020198B" w14:paraId="421434DE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36FF9" w14:textId="77777777" w:rsidR="00100E60" w:rsidRPr="0020198B" w:rsidRDefault="00100E60" w:rsidP="00072041">
            <w:pPr>
              <w:ind w:firstLineChars="100" w:firstLine="2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B5C54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1D72F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2; 6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909A8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100E60" w:rsidRPr="0020198B" w14:paraId="4FD09A0C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D0364" w14:textId="77777777" w:rsidR="00100E60" w:rsidRPr="0020198B" w:rsidRDefault="00100E60" w:rsidP="00072041">
            <w:pPr>
              <w:ind w:firstLineChars="100" w:firstLine="2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Time effect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7C587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1C0B6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AB28D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00E60" w:rsidRPr="0020198B" w14:paraId="28E41992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29B80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2 hour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42883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2E71B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1.2; 1.1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8D585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952</w:t>
            </w:r>
          </w:p>
        </w:tc>
      </w:tr>
      <w:tr w:rsidR="00100E60" w:rsidRPr="0020198B" w14:paraId="14E91280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5D01A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24 hour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D5C06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01F36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1.4; 0.8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A039A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591</w:t>
            </w:r>
          </w:p>
        </w:tc>
      </w:tr>
      <w:tr w:rsidR="00100E60" w:rsidRPr="0020198B" w14:paraId="59718A7F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7787D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1 week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631E6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4F9E7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1; 1.2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3F957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858</w:t>
            </w:r>
          </w:p>
        </w:tc>
      </w:tr>
      <w:tr w:rsidR="00100E60" w:rsidRPr="0020198B" w14:paraId="45BECF32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B08C5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2 week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C5737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0.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AB750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1.7; 0.5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76C35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284</w:t>
            </w:r>
          </w:p>
        </w:tc>
      </w:tr>
      <w:tr w:rsidR="00100E60" w:rsidRPr="0020198B" w14:paraId="28BC2E05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F95DE" w14:textId="77777777" w:rsidR="00100E60" w:rsidRPr="0020198B" w:rsidRDefault="00100E60" w:rsidP="00072041">
            <w:pPr>
              <w:ind w:firstLineChars="100" w:firstLine="2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Group effect,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O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54449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967CE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2.6; 3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02805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889</w:t>
            </w:r>
          </w:p>
        </w:tc>
      </w:tr>
      <w:tr w:rsidR="00100E60" w:rsidRPr="0020198B" w14:paraId="6E579D19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E465D" w14:textId="77777777" w:rsidR="00100E60" w:rsidRPr="0020198B" w:rsidRDefault="00100E60" w:rsidP="00072041">
            <w:pPr>
              <w:ind w:firstLineChars="100" w:firstLine="2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Time × group interactions   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E41BE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CD556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130BE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00E60" w:rsidRPr="0020198B" w14:paraId="04308F2A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2AB23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2 hours ×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O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C3CA6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0.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F8B78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2.3; 0.8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621EE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352</w:t>
            </w:r>
          </w:p>
        </w:tc>
      </w:tr>
      <w:tr w:rsidR="00100E60" w:rsidRPr="0020198B" w14:paraId="1E748EFC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100B8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24 hours ×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5711B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0DF9D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2.8; 0.3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F7CD3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129</w:t>
            </w:r>
          </w:p>
        </w:tc>
      </w:tr>
      <w:tr w:rsidR="00100E60" w:rsidRPr="0020198B" w14:paraId="325E2672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E1556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1 week ×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5827F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0.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C1E86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2.4; 0.7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BD319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31</w:t>
            </w:r>
          </w:p>
        </w:tc>
      </w:tr>
      <w:tr w:rsidR="00100E60" w:rsidRPr="0020198B" w14:paraId="6C25964C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5BE60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2 weeks ×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55658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0.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E5645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2.4; 0.7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068E9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289</w:t>
            </w:r>
          </w:p>
        </w:tc>
      </w:tr>
      <w:tr w:rsidR="00100E60" w:rsidRPr="00C10F45" w14:paraId="229955BA" w14:textId="77777777" w:rsidTr="00072041">
        <w:trPr>
          <w:trHeight w:val="299"/>
        </w:trPr>
        <w:tc>
          <w:tcPr>
            <w:tcW w:w="8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03D1EC" w14:textId="77777777" w:rsidR="00100E60" w:rsidRPr="0020198B" w:rsidRDefault="00100E60" w:rsidP="00072041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Mania (Young Mania Rating Scale) </w:t>
            </w:r>
          </w:p>
        </w:tc>
      </w:tr>
      <w:tr w:rsidR="00100E60" w:rsidRPr="0020198B" w14:paraId="7421E2DE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A984F" w14:textId="77777777" w:rsidR="00100E60" w:rsidRPr="0020198B" w:rsidRDefault="00100E60" w:rsidP="00072041">
            <w:pPr>
              <w:ind w:firstLineChars="100" w:firstLine="2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20370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AB988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0.6; 2.1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C41B8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100E60" w:rsidRPr="0020198B" w14:paraId="65020E7A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9533C" w14:textId="77777777" w:rsidR="00100E60" w:rsidRPr="0020198B" w:rsidRDefault="00100E60" w:rsidP="00072041">
            <w:pPr>
              <w:ind w:firstLineChars="100" w:firstLine="2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Time effect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B16EA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ADAFC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FD66E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00E60" w:rsidRPr="0020198B" w14:paraId="54CC476E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25A54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2 hour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01398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0.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C8834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1.1; 0.2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238DD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213</w:t>
            </w:r>
          </w:p>
        </w:tc>
      </w:tr>
      <w:tr w:rsidR="00100E60" w:rsidRPr="0020198B" w14:paraId="30C3517C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D3C4D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24 hour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F1AAF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F74B5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1; 0.4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D0205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395</w:t>
            </w:r>
          </w:p>
        </w:tc>
      </w:tr>
      <w:tr w:rsidR="00100E60" w:rsidRPr="0020198B" w14:paraId="443A3340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9C974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1 week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244F4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0.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C0800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1.1; 0.2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BCD27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213</w:t>
            </w:r>
          </w:p>
        </w:tc>
      </w:tr>
      <w:tr w:rsidR="00100E60" w:rsidRPr="0020198B" w14:paraId="1817FD91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CEF2D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2 week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04B6A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0.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A18F2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1.4; 0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BC3EC" w14:textId="77777777" w:rsidR="00100E60" w:rsidRPr="0020198B" w:rsidRDefault="00100E60" w:rsidP="000720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color w:val="000000"/>
                <w:sz w:val="20"/>
                <w:szCs w:val="20"/>
                <w:lang w:val="en-US"/>
              </w:rPr>
              <w:t>0.042</w:t>
            </w:r>
          </w:p>
        </w:tc>
      </w:tr>
      <w:tr w:rsidR="00100E60" w:rsidRPr="0020198B" w14:paraId="3B21C6FC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76C6E" w14:textId="77777777" w:rsidR="00100E60" w:rsidRPr="0020198B" w:rsidRDefault="00100E60" w:rsidP="00072041">
            <w:pPr>
              <w:ind w:firstLineChars="100" w:firstLine="2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Group effect,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O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7A01C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63E99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2; 0.1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C20C3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072</w:t>
            </w:r>
          </w:p>
        </w:tc>
      </w:tr>
      <w:tr w:rsidR="00100E60" w:rsidRPr="0020198B" w14:paraId="2C8CAA7A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B8BFD" w14:textId="77777777" w:rsidR="00100E60" w:rsidRPr="0020198B" w:rsidRDefault="00100E60" w:rsidP="00072041">
            <w:pPr>
              <w:ind w:firstLineChars="100" w:firstLine="2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Time × group interactions   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6259B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D63BB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7CE27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00E60" w:rsidRPr="0020198B" w14:paraId="61146730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4CAFC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2 hours ×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O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BF605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9FACE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0.1; 1.8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77446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073</w:t>
            </w:r>
          </w:p>
        </w:tc>
      </w:tr>
      <w:tr w:rsidR="00100E60" w:rsidRPr="0020198B" w14:paraId="4AB0B4F5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77A65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24 hours ×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F6C5B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C959C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0.2; 2.1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43E24" w14:textId="77777777" w:rsidR="00100E60" w:rsidRPr="0020198B" w:rsidRDefault="00100E60" w:rsidP="000720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color w:val="000000"/>
                <w:sz w:val="20"/>
                <w:szCs w:val="20"/>
                <w:lang w:val="en-US"/>
              </w:rPr>
              <w:t>0.019</w:t>
            </w:r>
          </w:p>
        </w:tc>
      </w:tr>
      <w:tr w:rsidR="00100E60" w:rsidRPr="0020198B" w14:paraId="19432BA5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AF896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1 week ×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F8DAD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AF0FF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0.3; 2.2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C6DF5" w14:textId="77777777" w:rsidR="00100E60" w:rsidRPr="0020198B" w:rsidRDefault="00100E60" w:rsidP="000720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100E60" w:rsidRPr="0020198B" w14:paraId="25AA97BB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E1209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2 weeks ×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6CCD9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D51B0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0.1; 2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390E6" w14:textId="77777777" w:rsidR="00100E60" w:rsidRPr="0020198B" w:rsidRDefault="00100E60" w:rsidP="000720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color w:val="000000"/>
                <w:sz w:val="20"/>
                <w:szCs w:val="20"/>
                <w:lang w:val="en-US"/>
              </w:rPr>
              <w:t>0.035</w:t>
            </w:r>
          </w:p>
        </w:tc>
      </w:tr>
      <w:tr w:rsidR="00100E60" w:rsidRPr="0020198B" w14:paraId="33D47A48" w14:textId="77777777" w:rsidTr="00072041">
        <w:trPr>
          <w:trHeight w:val="299"/>
        </w:trPr>
        <w:tc>
          <w:tcPr>
            <w:tcW w:w="8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8BA20C" w14:textId="77777777" w:rsidR="00100E60" w:rsidRPr="0020198B" w:rsidRDefault="00100E60" w:rsidP="00072041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iCs/>
                <w:color w:val="000000"/>
                <w:sz w:val="20"/>
                <w:szCs w:val="20"/>
                <w:lang w:val="en-US"/>
              </w:rPr>
              <w:t>Dissociative states (Clinician-Administered Dissociative States Scale)</w:t>
            </w:r>
          </w:p>
        </w:tc>
      </w:tr>
      <w:tr w:rsidR="00100E60" w:rsidRPr="0020198B" w14:paraId="01E44665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3E06A" w14:textId="77777777" w:rsidR="00100E60" w:rsidRPr="0020198B" w:rsidRDefault="00100E60" w:rsidP="00072041">
            <w:pPr>
              <w:ind w:firstLineChars="100" w:firstLine="2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52E8F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7D4BA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1.5; 4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8C6ED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100E60" w:rsidRPr="0020198B" w14:paraId="237C278D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D516E" w14:textId="77777777" w:rsidR="00100E60" w:rsidRPr="0020198B" w:rsidRDefault="00100E60" w:rsidP="00072041">
            <w:pPr>
              <w:ind w:firstLineChars="100" w:firstLine="2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Time effect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9C067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71F4A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814A1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00E60" w:rsidRPr="0020198B" w14:paraId="1B164F1B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61580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2 hour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3C211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0.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8D5AC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1.2; 0.2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A1CFA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202</w:t>
            </w:r>
          </w:p>
        </w:tc>
      </w:tr>
      <w:tr w:rsidR="00100E60" w:rsidRPr="0020198B" w14:paraId="25B89259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57FB2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24 hour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0B50B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0.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E379E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1.3; 0.2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89352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145</w:t>
            </w:r>
          </w:p>
        </w:tc>
      </w:tr>
      <w:tr w:rsidR="00100E60" w:rsidRPr="0020198B" w14:paraId="0A95736C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326D7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1 week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5DD06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0.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CFDA1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1.4; 0.1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AEA26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084</w:t>
            </w:r>
          </w:p>
        </w:tc>
      </w:tr>
      <w:tr w:rsidR="00100E60" w:rsidRPr="0020198B" w14:paraId="2D2BC981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9B1E1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2 week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9CEB2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B40DA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1; 0.4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3E241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411</w:t>
            </w:r>
          </w:p>
        </w:tc>
      </w:tr>
      <w:tr w:rsidR="00100E60" w:rsidRPr="0020198B" w14:paraId="1E35323C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E374E" w14:textId="77777777" w:rsidR="00100E60" w:rsidRPr="0020198B" w:rsidRDefault="00100E60" w:rsidP="00072041">
            <w:pPr>
              <w:ind w:firstLineChars="100" w:firstLine="2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Group effect,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O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C4BDA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0.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6E3F5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1.9; 1.6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3E7ED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892</w:t>
            </w:r>
          </w:p>
        </w:tc>
      </w:tr>
      <w:tr w:rsidR="00100E60" w:rsidRPr="0020198B" w14:paraId="24E73E32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4F80B" w14:textId="77777777" w:rsidR="00100E60" w:rsidRPr="0020198B" w:rsidRDefault="00100E60" w:rsidP="00072041">
            <w:pPr>
              <w:ind w:firstLineChars="100" w:firstLine="2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Time × group interactions   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CAC70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03B01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441A5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00E60" w:rsidRPr="0020198B" w14:paraId="6BE97526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9C354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2 hours ×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O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74C13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E5795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0.3; 1.7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2D170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188</w:t>
            </w:r>
          </w:p>
        </w:tc>
      </w:tr>
      <w:tr w:rsidR="00100E60" w:rsidRPr="0020198B" w14:paraId="07020438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02D3C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24 hours ×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44F82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AF9AF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0.2; 1.8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95EAD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131</w:t>
            </w:r>
          </w:p>
        </w:tc>
      </w:tr>
      <w:tr w:rsidR="00100E60" w:rsidRPr="0020198B" w14:paraId="17241C06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89076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1 week ×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B00F2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003FA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0.7; 1.3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57346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543</w:t>
            </w:r>
          </w:p>
        </w:tc>
      </w:tr>
      <w:tr w:rsidR="00100E60" w:rsidRPr="0020198B" w14:paraId="6BF0CFB0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3D29E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2 weeks ×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3D955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0.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554DD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1.5; 0.6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58AF6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386</w:t>
            </w:r>
          </w:p>
        </w:tc>
      </w:tr>
      <w:tr w:rsidR="00100E60" w:rsidRPr="00C10F45" w14:paraId="48E7B073" w14:textId="77777777" w:rsidTr="00072041">
        <w:trPr>
          <w:trHeight w:val="299"/>
        </w:trPr>
        <w:tc>
          <w:tcPr>
            <w:tcW w:w="8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5C885A" w14:textId="77777777" w:rsidR="00100E60" w:rsidRPr="0020198B" w:rsidRDefault="00100E60" w:rsidP="00072041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iCs/>
                <w:color w:val="000000"/>
                <w:sz w:val="20"/>
                <w:szCs w:val="20"/>
                <w:lang w:val="en-US"/>
              </w:rPr>
              <w:t>Psychotic disorders (Brief Psychiatric Rating Scale)</w:t>
            </w:r>
          </w:p>
        </w:tc>
      </w:tr>
      <w:tr w:rsidR="00100E60" w:rsidRPr="0020198B" w14:paraId="191F3D52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8F7C0" w14:textId="77777777" w:rsidR="00100E60" w:rsidRPr="0020198B" w:rsidRDefault="00100E60" w:rsidP="00072041">
            <w:pPr>
              <w:ind w:firstLineChars="100" w:firstLine="2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58800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F163B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0.2; 1.2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4B20B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100E60" w:rsidRPr="0020198B" w14:paraId="55E2831C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026DD" w14:textId="77777777" w:rsidR="00100E60" w:rsidRPr="0020198B" w:rsidRDefault="00100E60" w:rsidP="00072041">
            <w:pPr>
              <w:ind w:firstLineChars="100" w:firstLine="2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Time effect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FCF56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21B63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19CA1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00E60" w:rsidRPr="0020198B" w14:paraId="35F534A2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CB2F8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lastRenderedPageBreak/>
              <w:t>2 hour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AC037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CDC05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0.5; 0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15DB9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115</w:t>
            </w:r>
          </w:p>
        </w:tc>
      </w:tr>
      <w:tr w:rsidR="00100E60" w:rsidRPr="0020198B" w14:paraId="5B258353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10E0F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24 hour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51BCF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89D2E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0.5; 0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2C467" w14:textId="77777777" w:rsidR="00100E60" w:rsidRPr="0020198B" w:rsidRDefault="00100E60" w:rsidP="000720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color w:val="000000"/>
                <w:sz w:val="20"/>
                <w:szCs w:val="20"/>
                <w:lang w:val="en-US"/>
              </w:rPr>
              <w:t>0.036</w:t>
            </w:r>
          </w:p>
        </w:tc>
      </w:tr>
      <w:tr w:rsidR="00100E60" w:rsidRPr="0020198B" w14:paraId="14448E88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BF42C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1 week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320D7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F9E50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0.5; 0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94478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067</w:t>
            </w:r>
          </w:p>
        </w:tc>
      </w:tr>
      <w:tr w:rsidR="00100E60" w:rsidRPr="0020198B" w14:paraId="49587A67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CB034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>2 week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08897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4F08F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0.5; 0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D6069" w14:textId="77777777" w:rsidR="00100E60" w:rsidRPr="0020198B" w:rsidRDefault="00100E60" w:rsidP="000720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color w:val="000000"/>
                <w:sz w:val="20"/>
                <w:szCs w:val="20"/>
                <w:lang w:val="en-US"/>
              </w:rPr>
              <w:t>0.036</w:t>
            </w:r>
          </w:p>
        </w:tc>
      </w:tr>
      <w:tr w:rsidR="00100E60" w:rsidRPr="0020198B" w14:paraId="17BFAAC9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CAE96" w14:textId="77777777" w:rsidR="00100E60" w:rsidRPr="0020198B" w:rsidRDefault="00100E60" w:rsidP="00072041">
            <w:pPr>
              <w:ind w:firstLineChars="100" w:firstLine="2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Group effect,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O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2A349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EE57D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1; 0.5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6A833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494</w:t>
            </w:r>
          </w:p>
        </w:tc>
      </w:tr>
      <w:tr w:rsidR="00100E60" w:rsidRPr="0020198B" w14:paraId="2B003DEE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7970B" w14:textId="77777777" w:rsidR="00100E60" w:rsidRPr="0020198B" w:rsidRDefault="00100E60" w:rsidP="00072041">
            <w:pPr>
              <w:ind w:firstLineChars="100" w:firstLine="2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Time × group interactions   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A5969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4F7DF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600F9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00E60" w:rsidRPr="0020198B" w14:paraId="76843E38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49579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2 hours ×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O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71DC6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DEE1B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0.1; 0.6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425A0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198</w:t>
            </w:r>
          </w:p>
        </w:tc>
      </w:tr>
      <w:tr w:rsidR="00100E60" w:rsidRPr="0020198B" w14:paraId="5B63AC17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3D50B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24 hours ×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0D3A7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45A2D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0.2; 0.9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44625" w14:textId="77777777" w:rsidR="00100E60" w:rsidRPr="0020198B" w:rsidRDefault="00100E60" w:rsidP="000720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100E60" w:rsidRPr="0020198B" w14:paraId="41F4BE98" w14:textId="77777777" w:rsidTr="00072041">
        <w:trPr>
          <w:trHeight w:val="299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DE678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1 week ×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F4398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0C1F5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0.2; 0.9]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DC67F" w14:textId="77777777" w:rsidR="00100E60" w:rsidRPr="0020198B" w:rsidRDefault="00100E60" w:rsidP="00072041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100E60" w:rsidRPr="0020198B" w14:paraId="6EFB7527" w14:textId="77777777" w:rsidTr="00072041">
        <w:trPr>
          <w:trHeight w:val="314"/>
        </w:trPr>
        <w:tc>
          <w:tcPr>
            <w:tcW w:w="453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540997E" w14:textId="77777777" w:rsidR="00100E60" w:rsidRPr="0020198B" w:rsidRDefault="00100E60" w:rsidP="00072041">
            <w:pPr>
              <w:ind w:firstLineChars="300" w:firstLine="600"/>
              <w:rPr>
                <w:i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i/>
                <w:color w:val="000000"/>
                <w:sz w:val="20"/>
                <w:szCs w:val="20"/>
                <w:lang w:val="en-US"/>
              </w:rPr>
              <w:t xml:space="preserve">2 weeks × 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Cs/>
                <w:i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Cs/>
                <w:i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45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A4D7387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64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855EC72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[-0.1; 0.7]</w:t>
            </w:r>
          </w:p>
        </w:tc>
        <w:tc>
          <w:tcPr>
            <w:tcW w:w="124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35C8231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099</w:t>
            </w:r>
          </w:p>
        </w:tc>
      </w:tr>
    </w:tbl>
    <w:p w14:paraId="3FCA53D3" w14:textId="77777777" w:rsidR="00100E60" w:rsidRPr="0020198B" w:rsidRDefault="00100E60" w:rsidP="00100E60">
      <w:pPr>
        <w:spacing w:line="360" w:lineRule="auto"/>
        <w:jc w:val="both"/>
        <w:rPr>
          <w:sz w:val="20"/>
          <w:szCs w:val="20"/>
          <w:lang w:val="en-US"/>
        </w:rPr>
      </w:pPr>
      <w:r w:rsidRPr="0020198B">
        <w:rPr>
          <w:sz w:val="20"/>
          <w:szCs w:val="20"/>
          <w:lang w:val="en-US"/>
        </w:rPr>
        <w:br w:type="page"/>
      </w:r>
    </w:p>
    <w:tbl>
      <w:tblPr>
        <w:tblpPr w:leftFromText="141" w:rightFromText="141" w:horzAnchor="margin" w:tblpY="367"/>
        <w:tblW w:w="89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4"/>
        <w:gridCol w:w="3508"/>
        <w:gridCol w:w="1098"/>
        <w:gridCol w:w="200"/>
        <w:gridCol w:w="1098"/>
        <w:gridCol w:w="812"/>
      </w:tblGrid>
      <w:tr w:rsidR="00100E60" w:rsidRPr="00C10F45" w14:paraId="78391F6C" w14:textId="77777777" w:rsidTr="00072041">
        <w:trPr>
          <w:trHeight w:val="1330"/>
        </w:trPr>
        <w:tc>
          <w:tcPr>
            <w:tcW w:w="8950" w:type="dxa"/>
            <w:gridSpan w:val="6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6353E3A7" w14:textId="06721948" w:rsidR="00F40FA2" w:rsidRDefault="00F84F70" w:rsidP="00F40FA2">
            <w:pPr>
              <w:pStyle w:val="Titre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3" w:name="_Toc220011635"/>
            <w:r w:rsidRPr="0020198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Table S4.</w:t>
            </w:r>
            <w:r w:rsidRPr="002019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sults of the Clinical Global Impression Improvement scale scores.</w:t>
            </w:r>
            <w:bookmarkEnd w:id="3"/>
          </w:p>
          <w:p w14:paraId="33F1FA10" w14:textId="1888D50A" w:rsidR="00F40FA2" w:rsidRPr="00455B2E" w:rsidRDefault="00F40FA2" w:rsidP="00455B2E">
            <w:pPr>
              <w:rPr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Measurements have been categorized in very much and much better (when the score was 1 or 2) versus minimally better to very much worse (with a score ranking from 3 to 7)</w:t>
            </w:r>
            <w:r w:rsidRPr="0020198B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 </w:t>
            </w:r>
          </w:p>
          <w:p w14:paraId="4FFEACD4" w14:textId="4C00C265" w:rsidR="00100E60" w:rsidRPr="0020198B" w:rsidRDefault="00100E60" w:rsidP="00F40FA2">
            <w:pPr>
              <w:pStyle w:val="Titre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00E60" w:rsidRPr="0020198B" w14:paraId="7E21EC12" w14:textId="77777777" w:rsidTr="00072041">
        <w:trPr>
          <w:trHeight w:val="327"/>
        </w:trPr>
        <w:tc>
          <w:tcPr>
            <w:tcW w:w="5742" w:type="dxa"/>
            <w:gridSpan w:val="2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776D57" w14:textId="77777777" w:rsidR="00100E60" w:rsidRPr="0020198B" w:rsidRDefault="00100E60" w:rsidP="00072041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bCs/>
                <w:color w:val="000000"/>
                <w:sz w:val="20"/>
                <w:szCs w:val="20"/>
                <w:lang w:val="en-US"/>
              </w:rPr>
              <w:t>Clinical Impression (CGI improvement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AA8D3A" w14:textId="77777777" w:rsidR="00100E60" w:rsidRPr="0020198B" w:rsidRDefault="00100E60" w:rsidP="00072041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r w:rsidRPr="0020198B">
              <w:rPr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20198B">
              <w:rPr>
                <w:b/>
                <w:bCs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8D61D" w14:textId="77777777" w:rsidR="00100E60" w:rsidRPr="0020198B" w:rsidRDefault="00100E60" w:rsidP="00072041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3B140B" w14:textId="77777777" w:rsidR="00100E60" w:rsidRPr="0020198B" w:rsidRDefault="00100E60" w:rsidP="00072041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bCs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7CA710" w14:textId="77777777" w:rsidR="00100E60" w:rsidRPr="0020198B" w:rsidRDefault="00100E60" w:rsidP="00072041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bCs/>
                <w:color w:val="000000"/>
                <w:sz w:val="20"/>
                <w:szCs w:val="20"/>
                <w:lang w:val="en-US"/>
              </w:rPr>
              <w:t>p values</w:t>
            </w:r>
          </w:p>
        </w:tc>
      </w:tr>
      <w:tr w:rsidR="00100E60" w:rsidRPr="0020198B" w14:paraId="234B76F4" w14:textId="77777777" w:rsidTr="00072041">
        <w:trPr>
          <w:trHeight w:val="311"/>
        </w:trPr>
        <w:tc>
          <w:tcPr>
            <w:tcW w:w="5742" w:type="dxa"/>
            <w:gridSpan w:val="2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6A77E1" w14:textId="77777777" w:rsidR="00100E60" w:rsidRPr="0020198B" w:rsidRDefault="00100E60" w:rsidP="00072041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85F0FD" w14:textId="77777777" w:rsidR="00100E60" w:rsidRPr="0020198B" w:rsidRDefault="00100E60" w:rsidP="00072041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bCs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7B1CA9" w14:textId="77777777" w:rsidR="00100E60" w:rsidRPr="0020198B" w:rsidRDefault="00100E60" w:rsidP="00072041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0757E2" w14:textId="77777777" w:rsidR="00100E60" w:rsidRPr="0020198B" w:rsidRDefault="00100E60" w:rsidP="00072041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bCs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C366CC" w14:textId="77777777" w:rsidR="00100E60" w:rsidRPr="0020198B" w:rsidRDefault="00100E60" w:rsidP="00072041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100E60" w:rsidRPr="0020198B" w14:paraId="33D0266B" w14:textId="77777777" w:rsidTr="00072041">
        <w:trPr>
          <w:trHeight w:val="311"/>
        </w:trPr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1F3620" w14:textId="77777777" w:rsidR="00100E60" w:rsidRPr="0020198B" w:rsidRDefault="00100E60" w:rsidP="00072041">
            <w:pPr>
              <w:ind w:firstLineChars="100" w:firstLine="200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2 hours post exposure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6C280A" w14:textId="77777777" w:rsidR="00100E60" w:rsidRPr="0020198B" w:rsidRDefault="00100E60" w:rsidP="00072041">
            <w:pPr>
              <w:ind w:firstLineChars="100" w:firstLine="200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Very much &amp; much bett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48ED3C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3 (10.3 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C1FC53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F9DAB6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1 (3.4 %)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485ACC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612</w:t>
            </w:r>
            <w:r w:rsidRPr="0020198B">
              <w:rPr>
                <w:color w:val="000000"/>
                <w:sz w:val="20"/>
                <w:szCs w:val="20"/>
                <w:vertAlign w:val="superscript"/>
                <w:lang w:val="en-US"/>
              </w:rPr>
              <w:t>ǂ</w:t>
            </w:r>
          </w:p>
        </w:tc>
      </w:tr>
      <w:tr w:rsidR="00100E60" w:rsidRPr="0020198B" w14:paraId="4B3EADBE" w14:textId="77777777" w:rsidTr="00072041">
        <w:trPr>
          <w:trHeight w:val="311"/>
        </w:trPr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E9656" w14:textId="77777777" w:rsidR="00100E60" w:rsidRPr="0020198B" w:rsidRDefault="00100E60" w:rsidP="00072041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BA354F" w14:textId="77777777" w:rsidR="00100E60" w:rsidRPr="0020198B" w:rsidRDefault="00100E60" w:rsidP="00072041">
            <w:pPr>
              <w:ind w:firstLineChars="100" w:firstLine="200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Minimally better to very much wors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9C1041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26 (89.7 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2897DC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568B58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28 (96.6 %)</w:t>
            </w: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C8031" w14:textId="77777777" w:rsidR="00100E60" w:rsidRPr="0020198B" w:rsidRDefault="00100E60" w:rsidP="00072041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00E60" w:rsidRPr="0020198B" w14:paraId="35B73BDC" w14:textId="77777777" w:rsidTr="00072041">
        <w:trPr>
          <w:trHeight w:val="311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9C38FA" w14:textId="77777777" w:rsidR="00100E60" w:rsidRPr="0020198B" w:rsidRDefault="00100E60" w:rsidP="00072041">
            <w:pPr>
              <w:ind w:firstLineChars="300" w:firstLine="600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429854" w14:textId="77777777" w:rsidR="00100E60" w:rsidRPr="0020198B" w:rsidRDefault="00100E60" w:rsidP="00072041">
            <w:pPr>
              <w:ind w:firstLineChars="100" w:firstLine="200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DA8943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D09266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8D42B3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44993A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00E60" w:rsidRPr="0020198B" w14:paraId="6825A6D6" w14:textId="77777777" w:rsidTr="00072041">
        <w:trPr>
          <w:trHeight w:val="311"/>
        </w:trPr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02F14" w14:textId="77777777" w:rsidR="00100E60" w:rsidRPr="0020198B" w:rsidRDefault="00100E60" w:rsidP="00072041">
            <w:pPr>
              <w:ind w:firstLineChars="100" w:firstLine="200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24 hours post exposure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AE908" w14:textId="77777777" w:rsidR="00100E60" w:rsidRPr="0020198B" w:rsidRDefault="00100E60" w:rsidP="00072041">
            <w:pPr>
              <w:ind w:firstLineChars="100" w:firstLine="200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Very much &amp; much bett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ABEC8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6 (21.4 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5E78F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117D0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3 (10.3 %)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B6F9D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297</w:t>
            </w:r>
            <w:r w:rsidRPr="0020198B">
              <w:rPr>
                <w:color w:val="000000"/>
                <w:sz w:val="20"/>
                <w:szCs w:val="20"/>
                <w:vertAlign w:val="superscript"/>
                <w:lang w:val="en-US"/>
              </w:rPr>
              <w:t>ǂ</w:t>
            </w:r>
          </w:p>
        </w:tc>
      </w:tr>
      <w:tr w:rsidR="00100E60" w:rsidRPr="0020198B" w14:paraId="52E28629" w14:textId="77777777" w:rsidTr="00072041">
        <w:trPr>
          <w:trHeight w:val="311"/>
        </w:trPr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E408E" w14:textId="77777777" w:rsidR="00100E60" w:rsidRPr="0020198B" w:rsidRDefault="00100E60" w:rsidP="00072041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F2EC7" w14:textId="77777777" w:rsidR="00100E60" w:rsidRPr="0020198B" w:rsidRDefault="00100E60" w:rsidP="00072041">
            <w:pPr>
              <w:ind w:firstLineChars="100" w:firstLine="200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Minimally better to very much wors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23BB1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22 (78.6 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8E65E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A81A8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26 (89.7 %)</w:t>
            </w: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CFE3F" w14:textId="77777777" w:rsidR="00100E60" w:rsidRPr="0020198B" w:rsidRDefault="00100E60" w:rsidP="00072041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00E60" w:rsidRPr="0020198B" w14:paraId="608D3481" w14:textId="77777777" w:rsidTr="00072041">
        <w:trPr>
          <w:trHeight w:val="311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1B37A" w14:textId="77777777" w:rsidR="00100E60" w:rsidRPr="0020198B" w:rsidRDefault="00100E60" w:rsidP="00072041">
            <w:pPr>
              <w:ind w:firstLineChars="300" w:firstLine="600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F2E55" w14:textId="77777777" w:rsidR="00100E60" w:rsidRPr="0020198B" w:rsidRDefault="00100E60" w:rsidP="00072041">
            <w:pPr>
              <w:ind w:firstLineChars="100" w:firstLine="200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132A5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0AD86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DAF65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E74A1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00E60" w:rsidRPr="0020198B" w14:paraId="351447B1" w14:textId="77777777" w:rsidTr="00072041">
        <w:trPr>
          <w:trHeight w:val="311"/>
        </w:trPr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2427FC" w14:textId="77777777" w:rsidR="00100E60" w:rsidRPr="0020198B" w:rsidRDefault="00100E60" w:rsidP="00072041">
            <w:pPr>
              <w:ind w:firstLineChars="100" w:firstLine="200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1 week post exposure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1EB056" w14:textId="77777777" w:rsidR="00100E60" w:rsidRPr="0020198B" w:rsidRDefault="00100E60" w:rsidP="00072041">
            <w:pPr>
              <w:ind w:firstLineChars="100" w:firstLine="200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Very much &amp; much bett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5F9927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9 (30.0 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8332B4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3CEC73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2 (6.9 %)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47AF14" w14:textId="3080A620" w:rsidR="00100E60" w:rsidRPr="0020198B" w:rsidRDefault="00100E60" w:rsidP="001D1C26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b/>
                <w:bCs/>
                <w:color w:val="000000"/>
                <w:sz w:val="20"/>
                <w:szCs w:val="20"/>
                <w:lang w:val="en-US"/>
              </w:rPr>
              <w:t>0.0</w:t>
            </w:r>
            <w:r w:rsidR="001D1C26">
              <w:rPr>
                <w:b/>
                <w:bCs/>
                <w:color w:val="000000"/>
                <w:sz w:val="20"/>
                <w:szCs w:val="20"/>
                <w:lang w:val="en-US"/>
              </w:rPr>
              <w:t>42</w:t>
            </w:r>
            <w:r w:rsidR="001D1C26" w:rsidRPr="0020198B">
              <w:rPr>
                <w:color w:val="000000"/>
                <w:sz w:val="20"/>
                <w:szCs w:val="20"/>
                <w:lang w:val="en-US"/>
              </w:rPr>
              <w:t>ǂ</w:t>
            </w:r>
            <w:r w:rsidRPr="0020198B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100E60" w:rsidRPr="0020198B" w14:paraId="5796224A" w14:textId="77777777" w:rsidTr="00072041">
        <w:trPr>
          <w:trHeight w:val="311"/>
        </w:trPr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F1855" w14:textId="77777777" w:rsidR="00100E60" w:rsidRPr="0020198B" w:rsidRDefault="00100E60" w:rsidP="00072041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255635" w14:textId="77777777" w:rsidR="00100E60" w:rsidRPr="0020198B" w:rsidRDefault="00100E60" w:rsidP="00072041">
            <w:pPr>
              <w:ind w:firstLineChars="100" w:firstLine="200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Minimally better to very much wors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692D95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21 (70.0 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06908F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E49949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27 (93.1 %)</w:t>
            </w: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96F78" w14:textId="77777777" w:rsidR="00100E60" w:rsidRPr="0020198B" w:rsidRDefault="00100E60" w:rsidP="00072041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00E60" w:rsidRPr="0020198B" w14:paraId="59CEFC39" w14:textId="77777777" w:rsidTr="00072041">
        <w:trPr>
          <w:trHeight w:val="311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AE469A" w14:textId="77777777" w:rsidR="00100E60" w:rsidRPr="0020198B" w:rsidRDefault="00100E60" w:rsidP="00072041">
            <w:pPr>
              <w:ind w:firstLineChars="300" w:firstLine="600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D753FD" w14:textId="77777777" w:rsidR="00100E60" w:rsidRPr="0020198B" w:rsidRDefault="00100E60" w:rsidP="00072041">
            <w:pPr>
              <w:ind w:firstLineChars="100" w:firstLine="200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BE0D24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0AFE37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C7392E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E97234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00E60" w:rsidRPr="0020198B" w14:paraId="12663EAF" w14:textId="77777777" w:rsidTr="00072041">
        <w:trPr>
          <w:trHeight w:val="311"/>
        </w:trPr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EED8C" w14:textId="77777777" w:rsidR="00100E60" w:rsidRPr="0020198B" w:rsidRDefault="00100E60" w:rsidP="00072041">
            <w:pPr>
              <w:ind w:firstLineChars="100" w:firstLine="200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2 weeks post exposure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C01B4" w14:textId="77777777" w:rsidR="00100E60" w:rsidRPr="0020198B" w:rsidRDefault="00100E60" w:rsidP="00072041">
            <w:pPr>
              <w:ind w:firstLineChars="100" w:firstLine="200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Very much &amp; much bett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A3B52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7 (24.1 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2860B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D11E4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2 (6.9 %)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40CA8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0.144</w:t>
            </w:r>
            <w:r w:rsidRPr="0020198B">
              <w:rPr>
                <w:color w:val="000000"/>
                <w:sz w:val="20"/>
                <w:szCs w:val="20"/>
                <w:vertAlign w:val="superscript"/>
                <w:lang w:val="en-US"/>
              </w:rPr>
              <w:t>ǂ</w:t>
            </w:r>
          </w:p>
        </w:tc>
      </w:tr>
      <w:tr w:rsidR="00100E60" w:rsidRPr="0020198B" w14:paraId="0D53D7C9" w14:textId="77777777" w:rsidTr="00072041">
        <w:trPr>
          <w:trHeight w:val="311"/>
        </w:trPr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F7525" w14:textId="77777777" w:rsidR="00100E60" w:rsidRPr="0020198B" w:rsidRDefault="00100E60" w:rsidP="00072041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E07C5" w14:textId="77777777" w:rsidR="00100E60" w:rsidRPr="0020198B" w:rsidRDefault="00100E60" w:rsidP="00072041">
            <w:pPr>
              <w:ind w:firstLineChars="100" w:firstLine="200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Minimally better to very much wors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D102B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22 (75.9 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2285A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2B94C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27 (93.1 %)</w:t>
            </w: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B5FB7" w14:textId="77777777" w:rsidR="00100E60" w:rsidRPr="0020198B" w:rsidRDefault="00100E60" w:rsidP="00072041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00E60" w:rsidRPr="0020198B" w14:paraId="2EC15D71" w14:textId="77777777" w:rsidTr="00072041">
        <w:trPr>
          <w:trHeight w:val="327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9E780" w14:textId="77777777" w:rsidR="00100E60" w:rsidRPr="0020198B" w:rsidRDefault="00100E60" w:rsidP="00072041">
            <w:pPr>
              <w:ind w:firstLineChars="100" w:firstLine="200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2FD28" w14:textId="77777777" w:rsidR="00100E60" w:rsidRPr="0020198B" w:rsidRDefault="00100E60" w:rsidP="00072041">
            <w:pPr>
              <w:ind w:firstLineChars="100" w:firstLine="200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6B156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E06DC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9FEDC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32F10" w14:textId="77777777" w:rsidR="00100E60" w:rsidRPr="0020198B" w:rsidRDefault="00100E60" w:rsidP="0007204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00E60" w:rsidRPr="0020198B" w14:paraId="3AD84D40" w14:textId="77777777" w:rsidTr="00072041">
        <w:trPr>
          <w:trHeight w:val="327"/>
        </w:trPr>
        <w:tc>
          <w:tcPr>
            <w:tcW w:w="8950" w:type="dxa"/>
            <w:gridSpan w:val="6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A8FB7" w14:textId="77777777" w:rsidR="00100E60" w:rsidRPr="0020198B" w:rsidRDefault="00100E60" w:rsidP="00072041">
            <w:pPr>
              <w:rPr>
                <w:color w:val="000000"/>
                <w:sz w:val="20"/>
                <w:szCs w:val="20"/>
                <w:lang w:val="en-US"/>
              </w:rPr>
            </w:pPr>
            <w:r w:rsidRPr="0020198B">
              <w:rPr>
                <w:color w:val="000000"/>
                <w:sz w:val="20"/>
                <w:szCs w:val="20"/>
                <w:lang w:val="en-US"/>
              </w:rPr>
              <w:t>ǂ Fisher exact test</w:t>
            </w:r>
          </w:p>
        </w:tc>
      </w:tr>
    </w:tbl>
    <w:p w14:paraId="393C7874" w14:textId="627BDD02" w:rsidR="00100E60" w:rsidRPr="00F84F70" w:rsidRDefault="00100E60">
      <w:pPr>
        <w:rPr>
          <w:b/>
          <w:bCs/>
          <w:sz w:val="20"/>
          <w:szCs w:val="20"/>
          <w:u w:val="single"/>
        </w:rPr>
      </w:pPr>
    </w:p>
    <w:sectPr w:rsidR="00100E60" w:rsidRPr="00F84F70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436285" w14:textId="77777777" w:rsidR="00AE39AA" w:rsidRDefault="00AE39AA" w:rsidP="00F84F70">
      <w:r>
        <w:separator/>
      </w:r>
    </w:p>
  </w:endnote>
  <w:endnote w:type="continuationSeparator" w:id="0">
    <w:p w14:paraId="71131F8A" w14:textId="77777777" w:rsidR="00AE39AA" w:rsidRDefault="00AE39AA" w:rsidP="00F84F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11377773"/>
      <w:docPartObj>
        <w:docPartGallery w:val="Page Numbers (Bottom of Page)"/>
        <w:docPartUnique/>
      </w:docPartObj>
    </w:sdtPr>
    <w:sdtContent>
      <w:p w14:paraId="6145E99D" w14:textId="3431B5A8" w:rsidR="00F84F70" w:rsidRDefault="00F84F70" w:rsidP="00E2112A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469BC79F" w14:textId="77777777" w:rsidR="00F84F70" w:rsidRDefault="00F84F70" w:rsidP="00F84F70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1678767835"/>
      <w:docPartObj>
        <w:docPartGallery w:val="Page Numbers (Bottom of Page)"/>
        <w:docPartUnique/>
      </w:docPartObj>
    </w:sdtPr>
    <w:sdtContent>
      <w:p w14:paraId="70A8CD38" w14:textId="4AABBE53" w:rsidR="00F84F70" w:rsidRDefault="00F84F70" w:rsidP="00E2112A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CB3BD6">
          <w:rPr>
            <w:rStyle w:val="Numrodepage"/>
            <w:noProof/>
          </w:rPr>
          <w:t>8</w:t>
        </w:r>
        <w:r>
          <w:rPr>
            <w:rStyle w:val="Numrodepage"/>
          </w:rPr>
          <w:fldChar w:fldCharType="end"/>
        </w:r>
      </w:p>
    </w:sdtContent>
  </w:sdt>
  <w:p w14:paraId="604C781D" w14:textId="77777777" w:rsidR="00F84F70" w:rsidRDefault="00F84F70" w:rsidP="00F84F70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822BA9" w14:textId="77777777" w:rsidR="00AE39AA" w:rsidRDefault="00AE39AA" w:rsidP="00F84F70">
      <w:r>
        <w:separator/>
      </w:r>
    </w:p>
  </w:footnote>
  <w:footnote w:type="continuationSeparator" w:id="0">
    <w:p w14:paraId="73E1AE80" w14:textId="77777777" w:rsidR="00AE39AA" w:rsidRDefault="00AE39AA" w:rsidP="00F84F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C7807"/>
    <w:multiLevelType w:val="multilevel"/>
    <w:tmpl w:val="A19A17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C2062CE"/>
    <w:multiLevelType w:val="multilevel"/>
    <w:tmpl w:val="6AC0C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027AF7"/>
    <w:multiLevelType w:val="hybridMultilevel"/>
    <w:tmpl w:val="7B0A904C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8010391"/>
    <w:multiLevelType w:val="hybridMultilevel"/>
    <w:tmpl w:val="D84086A8"/>
    <w:lvl w:ilvl="0" w:tplc="040C0011">
      <w:start w:val="8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8857A8"/>
    <w:multiLevelType w:val="hybridMultilevel"/>
    <w:tmpl w:val="0CFA2C14"/>
    <w:lvl w:ilvl="0" w:tplc="FFFFFFFF">
      <w:start w:val="1"/>
      <w:numFmt w:val="decimal"/>
      <w:lvlText w:val="%1-"/>
      <w:lvlJc w:val="left"/>
      <w:pPr>
        <w:ind w:left="720" w:hanging="360"/>
      </w:pPr>
      <w:rPr>
        <w:rFonts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741FF8"/>
    <w:multiLevelType w:val="multilevel"/>
    <w:tmpl w:val="41F482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1CC1C6C"/>
    <w:multiLevelType w:val="hybridMultilevel"/>
    <w:tmpl w:val="3C18DFDC"/>
    <w:lvl w:ilvl="0" w:tplc="CCCE7258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3A7853F8"/>
    <w:multiLevelType w:val="hybridMultilevel"/>
    <w:tmpl w:val="0CFA2C14"/>
    <w:lvl w:ilvl="0" w:tplc="FFFFFFFF">
      <w:start w:val="1"/>
      <w:numFmt w:val="decimal"/>
      <w:lvlText w:val="%1-"/>
      <w:lvlJc w:val="left"/>
      <w:pPr>
        <w:ind w:left="720" w:hanging="360"/>
      </w:pPr>
      <w:rPr>
        <w:rFonts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277F74"/>
    <w:multiLevelType w:val="hybridMultilevel"/>
    <w:tmpl w:val="43F0A1FE"/>
    <w:lvl w:ilvl="0" w:tplc="CB18D9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D6A54A8"/>
    <w:multiLevelType w:val="multilevel"/>
    <w:tmpl w:val="F4CA7A4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542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4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0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32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3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81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87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296" w:hanging="1800"/>
      </w:pPr>
      <w:rPr>
        <w:rFonts w:hint="default"/>
      </w:rPr>
    </w:lvl>
  </w:abstractNum>
  <w:abstractNum w:abstractNumId="10" w15:restartNumberingAfterBreak="0">
    <w:nsid w:val="400E0BF1"/>
    <w:multiLevelType w:val="multilevel"/>
    <w:tmpl w:val="A9BE709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42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5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2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35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2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85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92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352" w:hanging="1800"/>
      </w:pPr>
      <w:rPr>
        <w:rFonts w:hint="default"/>
      </w:rPr>
    </w:lvl>
  </w:abstractNum>
  <w:abstractNum w:abstractNumId="11" w15:restartNumberingAfterBreak="0">
    <w:nsid w:val="40B77019"/>
    <w:multiLevelType w:val="multilevel"/>
    <w:tmpl w:val="94A02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71B0749"/>
    <w:multiLevelType w:val="hybridMultilevel"/>
    <w:tmpl w:val="68AC2A7A"/>
    <w:lvl w:ilvl="0" w:tplc="C2BC1F20">
      <w:start w:val="11"/>
      <w:numFmt w:val="decimal"/>
      <w:lvlText w:val="%1"/>
      <w:lvlJc w:val="left"/>
      <w:pPr>
        <w:ind w:left="1080" w:hanging="360"/>
      </w:pPr>
      <w:rPr>
        <w:rFonts w:asciiTheme="minorHAnsi" w:hAnsiTheme="minorHAnsi" w:hint="default"/>
        <w:b/>
        <w:sz w:val="24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14A382A"/>
    <w:multiLevelType w:val="multilevel"/>
    <w:tmpl w:val="C4069774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543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0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3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39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81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88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304" w:hanging="1800"/>
      </w:pPr>
      <w:rPr>
        <w:rFonts w:hint="default"/>
      </w:rPr>
    </w:lvl>
  </w:abstractNum>
  <w:abstractNum w:abstractNumId="14" w15:restartNumberingAfterBreak="0">
    <w:nsid w:val="53EC421F"/>
    <w:multiLevelType w:val="multilevel"/>
    <w:tmpl w:val="D526B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69E2F87"/>
    <w:multiLevelType w:val="multilevel"/>
    <w:tmpl w:val="F1B2C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A0C3B00"/>
    <w:multiLevelType w:val="hybridMultilevel"/>
    <w:tmpl w:val="2F9E1A7E"/>
    <w:lvl w:ilvl="0" w:tplc="16C034F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C06382"/>
    <w:multiLevelType w:val="hybridMultilevel"/>
    <w:tmpl w:val="ADC28EC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CF3662"/>
    <w:multiLevelType w:val="hybridMultilevel"/>
    <w:tmpl w:val="11BA81FE"/>
    <w:lvl w:ilvl="0" w:tplc="6F4646F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67D2049"/>
    <w:multiLevelType w:val="hybridMultilevel"/>
    <w:tmpl w:val="8B5CDBC2"/>
    <w:lvl w:ilvl="0" w:tplc="040C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>
      <w:start w:val="1"/>
      <w:numFmt w:val="decimal"/>
      <w:lvlText w:val="%4."/>
      <w:lvlJc w:val="left"/>
      <w:pPr>
        <w:ind w:left="284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895642B"/>
    <w:multiLevelType w:val="hybridMultilevel"/>
    <w:tmpl w:val="12A0E372"/>
    <w:lvl w:ilvl="0" w:tplc="375C0D30">
      <w:start w:val="1"/>
      <w:numFmt w:val="upperLetter"/>
      <w:lvlText w:val="%1."/>
      <w:lvlJc w:val="left"/>
      <w:pPr>
        <w:ind w:left="288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3600" w:hanging="360"/>
      </w:pPr>
    </w:lvl>
    <w:lvl w:ilvl="2" w:tplc="040C001B">
      <w:start w:val="1"/>
      <w:numFmt w:val="lowerRoman"/>
      <w:lvlText w:val="%3."/>
      <w:lvlJc w:val="right"/>
      <w:pPr>
        <w:ind w:left="4320" w:hanging="180"/>
      </w:pPr>
    </w:lvl>
    <w:lvl w:ilvl="3" w:tplc="040C000F">
      <w:start w:val="1"/>
      <w:numFmt w:val="decimal"/>
      <w:lvlText w:val="%4."/>
      <w:lvlJc w:val="left"/>
      <w:pPr>
        <w:ind w:left="360" w:hanging="360"/>
      </w:pPr>
    </w:lvl>
    <w:lvl w:ilvl="4" w:tplc="2CE6DBD4">
      <w:start w:val="1"/>
      <w:numFmt w:val="bullet"/>
      <w:lvlText w:val="-"/>
      <w:lvlJc w:val="left"/>
      <w:pPr>
        <w:ind w:left="1068" w:hanging="360"/>
      </w:pPr>
      <w:rPr>
        <w:rFonts w:ascii="Aptos" w:eastAsiaTheme="minorHAnsi" w:hAnsi="Aptos" w:cstheme="minorBidi" w:hint="default"/>
      </w:rPr>
    </w:lvl>
    <w:lvl w:ilvl="5" w:tplc="040C001B">
      <w:start w:val="1"/>
      <w:numFmt w:val="lowerRoman"/>
      <w:lvlText w:val="%6."/>
      <w:lvlJc w:val="right"/>
      <w:pPr>
        <w:ind w:left="6480" w:hanging="180"/>
      </w:pPr>
    </w:lvl>
    <w:lvl w:ilvl="6" w:tplc="040C000F" w:tentative="1">
      <w:start w:val="1"/>
      <w:numFmt w:val="decimal"/>
      <w:lvlText w:val="%7."/>
      <w:lvlJc w:val="left"/>
      <w:pPr>
        <w:ind w:left="7200" w:hanging="360"/>
      </w:pPr>
    </w:lvl>
    <w:lvl w:ilvl="7" w:tplc="040C0019" w:tentative="1">
      <w:start w:val="1"/>
      <w:numFmt w:val="lowerLetter"/>
      <w:lvlText w:val="%8."/>
      <w:lvlJc w:val="left"/>
      <w:pPr>
        <w:ind w:left="7920" w:hanging="360"/>
      </w:pPr>
    </w:lvl>
    <w:lvl w:ilvl="8" w:tplc="040C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1" w15:restartNumberingAfterBreak="0">
    <w:nsid w:val="79480F19"/>
    <w:multiLevelType w:val="hybridMultilevel"/>
    <w:tmpl w:val="0CFA2C14"/>
    <w:lvl w:ilvl="0" w:tplc="E0FA73EE">
      <w:start w:val="1"/>
      <w:numFmt w:val="decimal"/>
      <w:lvlText w:val="%1-"/>
      <w:lvlJc w:val="left"/>
      <w:pPr>
        <w:ind w:left="720" w:hanging="360"/>
      </w:pPr>
      <w:rPr>
        <w:rFonts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C5251D"/>
    <w:multiLevelType w:val="multilevel"/>
    <w:tmpl w:val="E4CE5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C0C2D3B"/>
    <w:multiLevelType w:val="multilevel"/>
    <w:tmpl w:val="2B6E7982"/>
    <w:styleLink w:val="Listeactuelle1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12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6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7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4840" w:hanging="1800"/>
      </w:pPr>
      <w:rPr>
        <w:rFonts w:hint="default"/>
      </w:rPr>
    </w:lvl>
  </w:abstractNum>
  <w:abstractNum w:abstractNumId="24" w15:restartNumberingAfterBreak="0">
    <w:nsid w:val="7D5E5C3A"/>
    <w:multiLevelType w:val="multilevel"/>
    <w:tmpl w:val="B6349D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7E641BB7"/>
    <w:multiLevelType w:val="multilevel"/>
    <w:tmpl w:val="B6349D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007709695">
    <w:abstractNumId w:val="20"/>
  </w:num>
  <w:num w:numId="2" w16cid:durableId="17776998">
    <w:abstractNumId w:val="23"/>
  </w:num>
  <w:num w:numId="3" w16cid:durableId="159122670">
    <w:abstractNumId w:val="13"/>
  </w:num>
  <w:num w:numId="4" w16cid:durableId="1725760017">
    <w:abstractNumId w:val="9"/>
  </w:num>
  <w:num w:numId="5" w16cid:durableId="587732506">
    <w:abstractNumId w:val="8"/>
  </w:num>
  <w:num w:numId="6" w16cid:durableId="1953437804">
    <w:abstractNumId w:val="10"/>
  </w:num>
  <w:num w:numId="7" w16cid:durableId="1255817858">
    <w:abstractNumId w:val="19"/>
  </w:num>
  <w:num w:numId="8" w16cid:durableId="916943317">
    <w:abstractNumId w:val="25"/>
  </w:num>
  <w:num w:numId="9" w16cid:durableId="1035958458">
    <w:abstractNumId w:val="16"/>
  </w:num>
  <w:num w:numId="10" w16cid:durableId="998996892">
    <w:abstractNumId w:val="11"/>
  </w:num>
  <w:num w:numId="11" w16cid:durableId="1194072439">
    <w:abstractNumId w:val="1"/>
  </w:num>
  <w:num w:numId="12" w16cid:durableId="1998459279">
    <w:abstractNumId w:val="15"/>
  </w:num>
  <w:num w:numId="13" w16cid:durableId="366370024">
    <w:abstractNumId w:val="22"/>
  </w:num>
  <w:num w:numId="14" w16cid:durableId="1243488507">
    <w:abstractNumId w:val="14"/>
  </w:num>
  <w:num w:numId="15" w16cid:durableId="1028028402">
    <w:abstractNumId w:val="5"/>
  </w:num>
  <w:num w:numId="16" w16cid:durableId="2359450">
    <w:abstractNumId w:val="3"/>
  </w:num>
  <w:num w:numId="17" w16cid:durableId="681247356">
    <w:abstractNumId w:val="21"/>
  </w:num>
  <w:num w:numId="18" w16cid:durableId="80374441">
    <w:abstractNumId w:val="4"/>
  </w:num>
  <w:num w:numId="19" w16cid:durableId="1033386713">
    <w:abstractNumId w:val="7"/>
  </w:num>
  <w:num w:numId="20" w16cid:durableId="1110324178">
    <w:abstractNumId w:val="12"/>
  </w:num>
  <w:num w:numId="21" w16cid:durableId="1540236986">
    <w:abstractNumId w:val="0"/>
  </w:num>
  <w:num w:numId="22" w16cid:durableId="1890846607">
    <w:abstractNumId w:val="24"/>
  </w:num>
  <w:num w:numId="23" w16cid:durableId="513572439">
    <w:abstractNumId w:val="6"/>
  </w:num>
  <w:num w:numId="24" w16cid:durableId="1167401603">
    <w:abstractNumId w:val="18"/>
  </w:num>
  <w:num w:numId="25" w16cid:durableId="1998147724">
    <w:abstractNumId w:val="2"/>
  </w:num>
  <w:num w:numId="26" w16cid:durableId="24546034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00E60"/>
    <w:rsid w:val="000B1769"/>
    <w:rsid w:val="000B44A9"/>
    <w:rsid w:val="00100E60"/>
    <w:rsid w:val="00122142"/>
    <w:rsid w:val="0014057F"/>
    <w:rsid w:val="001902CA"/>
    <w:rsid w:val="001D1C26"/>
    <w:rsid w:val="001D4D9C"/>
    <w:rsid w:val="0020198B"/>
    <w:rsid w:val="002655C1"/>
    <w:rsid w:val="003A7481"/>
    <w:rsid w:val="003D0FB6"/>
    <w:rsid w:val="00455B2E"/>
    <w:rsid w:val="004F212F"/>
    <w:rsid w:val="00551333"/>
    <w:rsid w:val="005C7BA9"/>
    <w:rsid w:val="005F0BA5"/>
    <w:rsid w:val="007F2058"/>
    <w:rsid w:val="008131DF"/>
    <w:rsid w:val="00844F79"/>
    <w:rsid w:val="008A4E26"/>
    <w:rsid w:val="009D4A7D"/>
    <w:rsid w:val="00A238F1"/>
    <w:rsid w:val="00A50003"/>
    <w:rsid w:val="00AE39AA"/>
    <w:rsid w:val="00C07E3E"/>
    <w:rsid w:val="00C10F45"/>
    <w:rsid w:val="00C22E7A"/>
    <w:rsid w:val="00C273CA"/>
    <w:rsid w:val="00CB3BD6"/>
    <w:rsid w:val="00D64121"/>
    <w:rsid w:val="00E167DD"/>
    <w:rsid w:val="00E61BE1"/>
    <w:rsid w:val="00F40FA2"/>
    <w:rsid w:val="00F46F52"/>
    <w:rsid w:val="00F84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D424E3"/>
  <w15:docId w15:val="{5BF8B6B1-5EF7-FD4B-ABE9-2D49DD15F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E60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00E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00E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00E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100E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aliases w:val="Titre majeur"/>
    <w:basedOn w:val="Normal"/>
    <w:next w:val="Normal"/>
    <w:link w:val="Titre5Car"/>
    <w:uiPriority w:val="9"/>
    <w:unhideWhenUsed/>
    <w:qFormat/>
    <w:rsid w:val="00100E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00E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00E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00E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00E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00E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100E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100E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rsid w:val="00100E6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aliases w:val="Titre majeur Car"/>
    <w:basedOn w:val="Policepardfaut"/>
    <w:link w:val="Titre5"/>
    <w:uiPriority w:val="9"/>
    <w:rsid w:val="00100E6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00E6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00E6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00E6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00E6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00E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00E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00E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00E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00E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00E6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00E6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00E6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00E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00E6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00E60"/>
    <w:rPr>
      <w:b/>
      <w:bCs/>
      <w:smallCaps/>
      <w:color w:val="0F4761" w:themeColor="accent1" w:themeShade="BF"/>
      <w:spacing w:val="5"/>
    </w:rPr>
  </w:style>
  <w:style w:type="character" w:styleId="lev">
    <w:name w:val="Strong"/>
    <w:basedOn w:val="Policepardfaut"/>
    <w:uiPriority w:val="22"/>
    <w:qFormat/>
    <w:rsid w:val="00100E60"/>
    <w:rPr>
      <w:b/>
      <w:bCs/>
    </w:rPr>
  </w:style>
  <w:style w:type="character" w:customStyle="1" w:styleId="apple-converted-space">
    <w:name w:val="apple-converted-space"/>
    <w:basedOn w:val="Policepardfaut"/>
    <w:rsid w:val="00100E60"/>
  </w:style>
  <w:style w:type="paragraph" w:styleId="NormalWeb">
    <w:name w:val="Normal (Web)"/>
    <w:basedOn w:val="Normal"/>
    <w:link w:val="NormalWebCar"/>
    <w:uiPriority w:val="99"/>
    <w:unhideWhenUsed/>
    <w:rsid w:val="00100E60"/>
    <w:pPr>
      <w:jc w:val="both"/>
    </w:pPr>
    <w:rPr>
      <w:color w:val="000000"/>
    </w:rPr>
  </w:style>
  <w:style w:type="character" w:styleId="Lienhypertexte">
    <w:name w:val="Hyperlink"/>
    <w:basedOn w:val="Policepardfaut"/>
    <w:uiPriority w:val="99"/>
    <w:unhideWhenUsed/>
    <w:rsid w:val="00100E60"/>
    <w:rPr>
      <w:color w:val="467886" w:themeColor="hyperlink"/>
      <w:u w:val="single"/>
    </w:rPr>
  </w:style>
  <w:style w:type="character" w:customStyle="1" w:styleId="identifier">
    <w:name w:val="identifier"/>
    <w:basedOn w:val="Policepardfaut"/>
    <w:rsid w:val="00100E60"/>
  </w:style>
  <w:style w:type="character" w:customStyle="1" w:styleId="text-token-text-secondary">
    <w:name w:val="text-token-text-secondary"/>
    <w:basedOn w:val="Policepardfaut"/>
    <w:rsid w:val="00100E60"/>
  </w:style>
  <w:style w:type="character" w:styleId="Accentuation">
    <w:name w:val="Emphasis"/>
    <w:basedOn w:val="Policepardfaut"/>
    <w:uiPriority w:val="20"/>
    <w:qFormat/>
    <w:rsid w:val="00100E60"/>
    <w:rPr>
      <w:i/>
      <w:iCs/>
    </w:rPr>
  </w:style>
  <w:style w:type="paragraph" w:customStyle="1" w:styleId="ql-align-justify">
    <w:name w:val="ql-align-justify"/>
    <w:basedOn w:val="Normal"/>
    <w:rsid w:val="00100E60"/>
    <w:pPr>
      <w:jc w:val="both"/>
    </w:pPr>
    <w:rPr>
      <w:color w:val="000000"/>
    </w:rPr>
  </w:style>
  <w:style w:type="paragraph" w:customStyle="1" w:styleId="p1">
    <w:name w:val="p1"/>
    <w:basedOn w:val="Normal"/>
    <w:rsid w:val="00100E60"/>
    <w:rPr>
      <w:rFonts w:ascii="Helvetica" w:hAnsi="Helvetica"/>
      <w:color w:val="000000"/>
      <w:sz w:val="21"/>
      <w:szCs w:val="21"/>
    </w:rPr>
  </w:style>
  <w:style w:type="paragraph" w:customStyle="1" w:styleId="p2">
    <w:name w:val="p2"/>
    <w:basedOn w:val="Normal"/>
    <w:rsid w:val="00100E60"/>
    <w:rPr>
      <w:rFonts w:ascii="Helvetica" w:hAnsi="Helvetica"/>
      <w:color w:val="000000"/>
      <w:sz w:val="15"/>
      <w:szCs w:val="15"/>
    </w:rPr>
  </w:style>
  <w:style w:type="character" w:customStyle="1" w:styleId="authors-list-item">
    <w:name w:val="authors-list-item"/>
    <w:basedOn w:val="Policepardfaut"/>
    <w:rsid w:val="00100E60"/>
  </w:style>
  <w:style w:type="character" w:customStyle="1" w:styleId="author-sup-separator">
    <w:name w:val="author-sup-separator"/>
    <w:basedOn w:val="Policepardfaut"/>
    <w:rsid w:val="00100E60"/>
  </w:style>
  <w:style w:type="character" w:styleId="Lienhypertextesuivivisit">
    <w:name w:val="FollowedHyperlink"/>
    <w:basedOn w:val="Policepardfaut"/>
    <w:uiPriority w:val="99"/>
    <w:semiHidden/>
    <w:unhideWhenUsed/>
    <w:rsid w:val="00100E60"/>
    <w:rPr>
      <w:color w:val="96607D" w:themeColor="followedHyperlink"/>
      <w:u w:val="single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100E60"/>
    <w:pPr>
      <w:spacing w:before="480" w:after="0" w:line="276" w:lineRule="auto"/>
      <w:ind w:left="720"/>
      <w:outlineLvl w:val="9"/>
    </w:pPr>
    <w:rPr>
      <w:rFonts w:ascii="Times New Roman" w:eastAsia="Times New Roman" w:hAnsi="Times New Roman" w:cs="Times New Roman"/>
      <w:color w:val="000000" w:themeColor="text1"/>
      <w:sz w:val="28"/>
      <w:szCs w:val="28"/>
      <w:u w:val="single"/>
    </w:rPr>
  </w:style>
  <w:style w:type="paragraph" w:styleId="TM3">
    <w:name w:val="toc 3"/>
    <w:basedOn w:val="Normal"/>
    <w:next w:val="Normal"/>
    <w:autoRedefine/>
    <w:uiPriority w:val="39"/>
    <w:unhideWhenUsed/>
    <w:rsid w:val="00100E60"/>
    <w:pPr>
      <w:ind w:left="480"/>
    </w:pPr>
    <w:rPr>
      <w:rFonts w:asciiTheme="minorHAnsi" w:hAnsiTheme="minorHAnsi"/>
      <w:sz w:val="20"/>
      <w:szCs w:val="20"/>
    </w:rPr>
  </w:style>
  <w:style w:type="paragraph" w:styleId="TM1">
    <w:name w:val="toc 1"/>
    <w:basedOn w:val="Normal"/>
    <w:next w:val="Normal"/>
    <w:autoRedefine/>
    <w:uiPriority w:val="39"/>
    <w:unhideWhenUsed/>
    <w:rsid w:val="00100E60"/>
    <w:pPr>
      <w:spacing w:before="120"/>
    </w:pPr>
    <w:rPr>
      <w:rFonts w:asciiTheme="minorHAnsi" w:hAnsiTheme="minorHAnsi"/>
      <w:b/>
      <w:bCs/>
      <w:i/>
      <w:iCs/>
    </w:rPr>
  </w:style>
  <w:style w:type="paragraph" w:styleId="TM2">
    <w:name w:val="toc 2"/>
    <w:basedOn w:val="Normal"/>
    <w:next w:val="Normal"/>
    <w:autoRedefine/>
    <w:uiPriority w:val="39"/>
    <w:unhideWhenUsed/>
    <w:rsid w:val="00100E60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M4">
    <w:name w:val="toc 4"/>
    <w:basedOn w:val="Normal"/>
    <w:next w:val="Normal"/>
    <w:autoRedefine/>
    <w:uiPriority w:val="39"/>
    <w:unhideWhenUsed/>
    <w:rsid w:val="00100E60"/>
    <w:pPr>
      <w:ind w:left="720"/>
    </w:pPr>
    <w:rPr>
      <w:rFonts w:asciiTheme="minorHAnsi" w:hAnsiTheme="minorHAnsi"/>
      <w:sz w:val="20"/>
      <w:szCs w:val="20"/>
    </w:rPr>
  </w:style>
  <w:style w:type="paragraph" w:styleId="TM5">
    <w:name w:val="toc 5"/>
    <w:basedOn w:val="Normal"/>
    <w:next w:val="Normal"/>
    <w:autoRedefine/>
    <w:uiPriority w:val="39"/>
    <w:unhideWhenUsed/>
    <w:rsid w:val="00100E60"/>
    <w:pPr>
      <w:ind w:left="960"/>
    </w:pPr>
    <w:rPr>
      <w:rFonts w:asciiTheme="minorHAnsi" w:hAnsiTheme="minorHAnsi"/>
      <w:sz w:val="20"/>
      <w:szCs w:val="20"/>
    </w:rPr>
  </w:style>
  <w:style w:type="paragraph" w:styleId="TM6">
    <w:name w:val="toc 6"/>
    <w:basedOn w:val="Normal"/>
    <w:next w:val="Normal"/>
    <w:autoRedefine/>
    <w:uiPriority w:val="39"/>
    <w:unhideWhenUsed/>
    <w:rsid w:val="00100E60"/>
    <w:pPr>
      <w:ind w:left="1200"/>
    </w:pPr>
    <w:rPr>
      <w:rFonts w:asciiTheme="minorHAnsi" w:hAnsiTheme="minorHAnsi"/>
      <w:sz w:val="20"/>
      <w:szCs w:val="20"/>
    </w:rPr>
  </w:style>
  <w:style w:type="paragraph" w:styleId="TM7">
    <w:name w:val="toc 7"/>
    <w:basedOn w:val="Normal"/>
    <w:next w:val="Normal"/>
    <w:autoRedefine/>
    <w:uiPriority w:val="39"/>
    <w:unhideWhenUsed/>
    <w:rsid w:val="00100E60"/>
    <w:pPr>
      <w:ind w:left="1440"/>
    </w:pPr>
    <w:rPr>
      <w:rFonts w:asciiTheme="minorHAnsi" w:hAnsiTheme="minorHAnsi"/>
      <w:sz w:val="20"/>
      <w:szCs w:val="20"/>
    </w:rPr>
  </w:style>
  <w:style w:type="paragraph" w:styleId="TM8">
    <w:name w:val="toc 8"/>
    <w:basedOn w:val="Normal"/>
    <w:next w:val="Normal"/>
    <w:autoRedefine/>
    <w:uiPriority w:val="39"/>
    <w:unhideWhenUsed/>
    <w:rsid w:val="00100E60"/>
    <w:pPr>
      <w:ind w:left="1680"/>
    </w:pPr>
    <w:rPr>
      <w:rFonts w:asciiTheme="minorHAnsi" w:hAnsiTheme="minorHAnsi"/>
      <w:sz w:val="20"/>
      <w:szCs w:val="20"/>
    </w:rPr>
  </w:style>
  <w:style w:type="paragraph" w:styleId="TM9">
    <w:name w:val="toc 9"/>
    <w:basedOn w:val="Normal"/>
    <w:next w:val="Normal"/>
    <w:autoRedefine/>
    <w:uiPriority w:val="39"/>
    <w:unhideWhenUsed/>
    <w:rsid w:val="00100E60"/>
    <w:pPr>
      <w:ind w:left="1920"/>
    </w:pPr>
    <w:rPr>
      <w:rFonts w:asciiTheme="minorHAnsi" w:hAnsiTheme="minorHAnsi"/>
      <w:sz w:val="20"/>
      <w:szCs w:val="20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100E60"/>
    <w:rPr>
      <w:color w:val="605E5C"/>
      <w:shd w:val="clear" w:color="auto" w:fill="E1DFDD"/>
    </w:rPr>
  </w:style>
  <w:style w:type="paragraph" w:customStyle="1" w:styleId="p3">
    <w:name w:val="p3"/>
    <w:basedOn w:val="Normal"/>
    <w:rsid w:val="00100E60"/>
    <w:rPr>
      <w:rFonts w:ascii="Helvetica" w:hAnsi="Helvetica"/>
      <w:color w:val="000000"/>
      <w:sz w:val="27"/>
      <w:szCs w:val="27"/>
    </w:rPr>
  </w:style>
  <w:style w:type="paragraph" w:customStyle="1" w:styleId="p4">
    <w:name w:val="p4"/>
    <w:basedOn w:val="Normal"/>
    <w:rsid w:val="00100E60"/>
    <w:rPr>
      <w:rFonts w:ascii="Helvetica" w:hAnsi="Helvetica"/>
      <w:color w:val="000000"/>
      <w:sz w:val="8"/>
      <w:szCs w:val="8"/>
    </w:rPr>
  </w:style>
  <w:style w:type="character" w:customStyle="1" w:styleId="s1">
    <w:name w:val="s1"/>
    <w:basedOn w:val="Policepardfaut"/>
    <w:rsid w:val="00100E60"/>
    <w:rPr>
      <w:color w:val="000000"/>
    </w:rPr>
  </w:style>
  <w:style w:type="paragraph" w:customStyle="1" w:styleId="Bibliographie1">
    <w:name w:val="Bibliographie1"/>
    <w:basedOn w:val="Normal"/>
    <w:link w:val="BibliographyCar"/>
    <w:rsid w:val="00100E60"/>
    <w:pPr>
      <w:tabs>
        <w:tab w:val="left" w:pos="260"/>
      </w:tabs>
      <w:spacing w:after="240"/>
      <w:ind w:left="264" w:hanging="264"/>
      <w:jc w:val="both"/>
    </w:pPr>
    <w:rPr>
      <w:rFonts w:eastAsiaTheme="minorHAnsi"/>
      <w:color w:val="000000"/>
      <w:kern w:val="2"/>
      <w:lang w:eastAsia="en-US"/>
      <w14:ligatures w14:val="standardContextual"/>
    </w:rPr>
  </w:style>
  <w:style w:type="character" w:customStyle="1" w:styleId="BibliographyCar">
    <w:name w:val="Bibliography Car"/>
    <w:basedOn w:val="Policepardfaut"/>
    <w:link w:val="Bibliographie1"/>
    <w:rsid w:val="00100E60"/>
    <w:rPr>
      <w:rFonts w:ascii="Times New Roman" w:hAnsi="Times New Roman" w:cs="Times New Roman"/>
      <w:color w:val="000000"/>
    </w:rPr>
  </w:style>
  <w:style w:type="character" w:customStyle="1" w:styleId="id-label">
    <w:name w:val="id-label"/>
    <w:basedOn w:val="Policepardfaut"/>
    <w:rsid w:val="00100E60"/>
  </w:style>
  <w:style w:type="character" w:customStyle="1" w:styleId="NormalWebCar">
    <w:name w:val="Normal (Web) Car"/>
    <w:basedOn w:val="Policepardfaut"/>
    <w:link w:val="NormalWeb"/>
    <w:uiPriority w:val="99"/>
    <w:rsid w:val="00100E60"/>
    <w:rPr>
      <w:rFonts w:ascii="Times New Roman" w:eastAsia="Times New Roman" w:hAnsi="Times New Roman" w:cs="Times New Roman"/>
      <w:color w:val="000000"/>
      <w:kern w:val="0"/>
      <w:lang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100E60"/>
    <w:pPr>
      <w:tabs>
        <w:tab w:val="center" w:pos="4536"/>
        <w:tab w:val="right" w:pos="9072"/>
      </w:tabs>
      <w:jc w:val="both"/>
    </w:pPr>
    <w:rPr>
      <w:rFonts w:eastAsiaTheme="minorHAnsi"/>
      <w:color w:val="000000"/>
      <w:kern w:val="2"/>
      <w:lang w:eastAsia="en-US"/>
      <w14:ligatures w14:val="standardContextual"/>
    </w:rPr>
  </w:style>
  <w:style w:type="character" w:customStyle="1" w:styleId="PieddepageCar">
    <w:name w:val="Pied de page Car"/>
    <w:basedOn w:val="Policepardfaut"/>
    <w:link w:val="Pieddepage"/>
    <w:uiPriority w:val="99"/>
    <w:rsid w:val="00100E60"/>
    <w:rPr>
      <w:rFonts w:ascii="Times New Roman" w:hAnsi="Times New Roman" w:cs="Times New Roman"/>
      <w:color w:val="000000"/>
    </w:rPr>
  </w:style>
  <w:style w:type="character" w:styleId="Numrodepage">
    <w:name w:val="page number"/>
    <w:basedOn w:val="Policepardfaut"/>
    <w:uiPriority w:val="99"/>
    <w:semiHidden/>
    <w:unhideWhenUsed/>
    <w:rsid w:val="00100E60"/>
  </w:style>
  <w:style w:type="paragraph" w:styleId="En-tte">
    <w:name w:val="header"/>
    <w:basedOn w:val="Normal"/>
    <w:link w:val="En-tteCar"/>
    <w:uiPriority w:val="99"/>
    <w:unhideWhenUsed/>
    <w:rsid w:val="00100E60"/>
    <w:pPr>
      <w:tabs>
        <w:tab w:val="center" w:pos="4536"/>
        <w:tab w:val="right" w:pos="9072"/>
      </w:tabs>
      <w:jc w:val="both"/>
    </w:pPr>
    <w:rPr>
      <w:rFonts w:eastAsiaTheme="minorHAnsi"/>
      <w:color w:val="000000"/>
      <w:kern w:val="2"/>
      <w:lang w:eastAsia="en-US"/>
      <w14:ligatures w14:val="standardContextual"/>
    </w:rPr>
  </w:style>
  <w:style w:type="character" w:customStyle="1" w:styleId="En-tteCar">
    <w:name w:val="En-tête Car"/>
    <w:basedOn w:val="Policepardfaut"/>
    <w:link w:val="En-tte"/>
    <w:uiPriority w:val="99"/>
    <w:rsid w:val="00100E60"/>
    <w:rPr>
      <w:rFonts w:ascii="Times New Roman" w:hAnsi="Times New Roman" w:cs="Times New Roman"/>
      <w:color w:val="000000"/>
    </w:rPr>
  </w:style>
  <w:style w:type="numbering" w:customStyle="1" w:styleId="Listeactuelle1">
    <w:name w:val="Liste actuelle1"/>
    <w:uiPriority w:val="99"/>
    <w:rsid w:val="00100E60"/>
    <w:pPr>
      <w:numPr>
        <w:numId w:val="2"/>
      </w:numPr>
    </w:pPr>
  </w:style>
  <w:style w:type="table" w:styleId="Grilledutableau">
    <w:name w:val="Table Grid"/>
    <w:basedOn w:val="TableauNormal"/>
    <w:uiPriority w:val="39"/>
    <w:rsid w:val="00100E6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sdetexte">
    <w:name w:val="Body Text"/>
    <w:basedOn w:val="Normal"/>
    <w:link w:val="CorpsdetexteCar"/>
    <w:uiPriority w:val="1"/>
    <w:qFormat/>
    <w:rsid w:val="00100E60"/>
    <w:pPr>
      <w:widowControl w:val="0"/>
      <w:autoSpaceDE w:val="0"/>
      <w:autoSpaceDN w:val="0"/>
    </w:pPr>
    <w:rPr>
      <w:rFonts w:ascii="Comic Sans MS" w:eastAsia="Comic Sans MS" w:hAnsi="Comic Sans MS" w:cs="Comic Sans MS"/>
      <w:b/>
      <w:bCs/>
      <w:sz w:val="20"/>
      <w:szCs w:val="20"/>
      <w:lang w:val="en-US" w:eastAsia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100E60"/>
    <w:rPr>
      <w:rFonts w:ascii="Comic Sans MS" w:eastAsia="Comic Sans MS" w:hAnsi="Comic Sans MS" w:cs="Comic Sans MS"/>
      <w:b/>
      <w:bCs/>
      <w:kern w:val="0"/>
      <w:sz w:val="20"/>
      <w:szCs w:val="20"/>
      <w:lang w:val="en-US"/>
      <w14:ligatures w14:val="none"/>
    </w:rPr>
  </w:style>
  <w:style w:type="character" w:customStyle="1" w:styleId="ms-1">
    <w:name w:val="ms-1"/>
    <w:basedOn w:val="Policepardfaut"/>
    <w:rsid w:val="00100E60"/>
  </w:style>
  <w:style w:type="character" w:customStyle="1" w:styleId="max-w-full">
    <w:name w:val="max-w-full"/>
    <w:basedOn w:val="Policepardfaut"/>
    <w:rsid w:val="00100E60"/>
  </w:style>
  <w:style w:type="character" w:customStyle="1" w:styleId="-me-1">
    <w:name w:val="-me-1"/>
    <w:basedOn w:val="Policepardfaut"/>
    <w:rsid w:val="00100E60"/>
  </w:style>
  <w:style w:type="paragraph" w:styleId="Lgende">
    <w:name w:val="caption"/>
    <w:basedOn w:val="Normal"/>
    <w:next w:val="Normal"/>
    <w:uiPriority w:val="35"/>
    <w:unhideWhenUsed/>
    <w:qFormat/>
    <w:rsid w:val="00100E60"/>
    <w:pPr>
      <w:spacing w:after="200"/>
    </w:pPr>
    <w:rPr>
      <w:i/>
      <w:iCs/>
      <w:color w:val="0E2841" w:themeColor="text2"/>
      <w:sz w:val="18"/>
      <w:szCs w:val="18"/>
    </w:rPr>
  </w:style>
  <w:style w:type="paragraph" w:styleId="Rvision">
    <w:name w:val="Revision"/>
    <w:hidden/>
    <w:uiPriority w:val="99"/>
    <w:semiHidden/>
    <w:rsid w:val="00100E60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100E60"/>
    <w:rPr>
      <w:sz w:val="16"/>
      <w:szCs w:val="16"/>
    </w:rPr>
  </w:style>
  <w:style w:type="paragraph" w:customStyle="1" w:styleId="Proto">
    <w:name w:val="Proto"/>
    <w:link w:val="ProtoCarCar"/>
    <w:uiPriority w:val="99"/>
    <w:rsid w:val="00100E60"/>
    <w:pPr>
      <w:spacing w:before="120" w:after="120" w:line="288" w:lineRule="auto"/>
      <w:jc w:val="both"/>
    </w:pPr>
    <w:rPr>
      <w:rFonts w:ascii="Calibri" w:eastAsia="Times New Roman" w:hAnsi="Calibri" w:cs="Times New Roman"/>
      <w:kern w:val="0"/>
      <w:sz w:val="22"/>
      <w14:ligatures w14:val="none"/>
    </w:rPr>
  </w:style>
  <w:style w:type="character" w:customStyle="1" w:styleId="ProtoCarCar">
    <w:name w:val="Proto Car Car"/>
    <w:link w:val="Proto"/>
    <w:uiPriority w:val="99"/>
    <w:locked/>
    <w:rsid w:val="00100E60"/>
    <w:rPr>
      <w:rFonts w:ascii="Calibri" w:eastAsia="Times New Roman" w:hAnsi="Calibri" w:cs="Times New Roman"/>
      <w:kern w:val="0"/>
      <w:sz w:val="22"/>
      <w14:ligatures w14:val="none"/>
    </w:rPr>
  </w:style>
  <w:style w:type="character" w:customStyle="1" w:styleId="Mentionnonrsolue10">
    <w:name w:val="Mention non résolue1"/>
    <w:basedOn w:val="Policepardfaut"/>
    <w:uiPriority w:val="99"/>
    <w:semiHidden/>
    <w:unhideWhenUsed/>
    <w:rsid w:val="00100E60"/>
    <w:rPr>
      <w:color w:val="605E5C"/>
      <w:shd w:val="clear" w:color="auto" w:fill="E1DFDD"/>
    </w:rPr>
  </w:style>
  <w:style w:type="character" w:customStyle="1" w:styleId="ml-1">
    <w:name w:val="ml-1"/>
    <w:basedOn w:val="Policepardfaut"/>
    <w:rsid w:val="00100E60"/>
  </w:style>
  <w:style w:type="paragraph" w:customStyle="1" w:styleId="c-article-author-listitem">
    <w:name w:val="c-article-author-list__item"/>
    <w:basedOn w:val="Normal"/>
    <w:rsid w:val="00100E60"/>
    <w:pPr>
      <w:spacing w:before="100" w:beforeAutospacing="1" w:after="100" w:afterAutospacing="1"/>
    </w:pPr>
  </w:style>
  <w:style w:type="character" w:customStyle="1" w:styleId="comma">
    <w:name w:val="comma"/>
    <w:basedOn w:val="Policepardfaut"/>
    <w:rsid w:val="00100E60"/>
  </w:style>
  <w:style w:type="character" w:customStyle="1" w:styleId="Titre10">
    <w:name w:val="Titre1"/>
    <w:basedOn w:val="Policepardfaut"/>
    <w:rsid w:val="00100E60"/>
  </w:style>
  <w:style w:type="paragraph" w:customStyle="1" w:styleId="Rappill">
    <w:name w:val="Rapp_ill"/>
    <w:basedOn w:val="Normal"/>
    <w:rsid w:val="00100E60"/>
    <w:pPr>
      <w:tabs>
        <w:tab w:val="left" w:pos="705"/>
      </w:tabs>
      <w:suppressAutoHyphens/>
      <w:spacing w:after="120"/>
      <w:jc w:val="center"/>
    </w:pPr>
    <w:rPr>
      <w:rFonts w:ascii="Calibri" w:hAnsi="Calibri" w:cs="Book Antiqua"/>
      <w:i/>
      <w:iCs/>
      <w:sz w:val="22"/>
      <w:szCs w:val="18"/>
      <w:u w:val="single"/>
      <w:lang w:eastAsia="ar-SA"/>
    </w:rPr>
  </w:style>
  <w:style w:type="character" w:styleId="CodeHTML">
    <w:name w:val="HTML Code"/>
    <w:basedOn w:val="Policepardfaut"/>
    <w:uiPriority w:val="99"/>
    <w:semiHidden/>
    <w:unhideWhenUsed/>
    <w:rsid w:val="00100E60"/>
    <w:rPr>
      <w:rFonts w:ascii="Courier New" w:eastAsia="Times New Roman" w:hAnsi="Courier New" w:cs="Courier New"/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00E6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00E60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00E6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00E60"/>
    <w:rPr>
      <w:rFonts w:ascii="Tahoma" w:eastAsia="Times New Roman" w:hAnsi="Tahoma" w:cs="Tahoma"/>
      <w:kern w:val="0"/>
      <w:sz w:val="16"/>
      <w:szCs w:val="16"/>
      <w:lang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00E6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00E60"/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  <w:style w:type="paragraph" w:customStyle="1" w:styleId="default">
    <w:name w:val="default"/>
    <w:basedOn w:val="Normal"/>
    <w:rsid w:val="00100E6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839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15A6AE-C94C-4E1E-99E6-2D524FADD2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7</Pages>
  <Words>1032</Words>
  <Characters>5678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Tours</Company>
  <LinksUpToDate>false</LinksUpToDate>
  <CharactersWithSpaces>6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y Salame</dc:creator>
  <cp:lastModifiedBy>SALAME ANTONY</cp:lastModifiedBy>
  <cp:revision>17</cp:revision>
  <dcterms:created xsi:type="dcterms:W3CDTF">2026-01-15T15:09:00Z</dcterms:created>
  <dcterms:modified xsi:type="dcterms:W3CDTF">2026-02-22T14:20:00Z</dcterms:modified>
</cp:coreProperties>
</file>